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A341F" w14:textId="2223BE08" w:rsidR="00290F85" w:rsidRPr="006C145D" w:rsidRDefault="006B5E74">
      <w:pPr>
        <w:rPr>
          <w:rFonts w:hint="eastAsia"/>
          <w:sz w:val="13"/>
          <w:szCs w:val="13"/>
        </w:rPr>
      </w:pPr>
      <w:r>
        <w:rPr>
          <w:noProof/>
          <w:sz w:val="13"/>
          <w:szCs w:val="13"/>
        </w:rPr>
        <w:drawing>
          <wp:inline distT="0" distB="0" distL="0" distR="0" wp14:anchorId="6F7181E7" wp14:editId="56A56515">
            <wp:extent cx="3721210" cy="37212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845" cy="372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D029B" w14:textId="696D55E2" w:rsidR="00075F24" w:rsidRPr="006B5E74" w:rsidRDefault="002A34F8" w:rsidP="00290F85">
      <w:pPr>
        <w:jc w:val="left"/>
        <w:rPr>
          <w:rFonts w:ascii="Times New Roman" w:hAnsi="Times New Roman" w:cs="Times New Roman"/>
          <w:sz w:val="24"/>
          <w:szCs w:val="24"/>
        </w:rPr>
      </w:pPr>
      <w:r w:rsidRPr="006B5E74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62251F" w:rsidRPr="006B5E74">
        <w:rPr>
          <w:rFonts w:ascii="Times New Roman" w:hAnsi="Times New Roman" w:cs="Times New Roman"/>
          <w:sz w:val="24"/>
          <w:szCs w:val="24"/>
        </w:rPr>
        <w:t>Sequencing depth</w:t>
      </w:r>
      <w:r w:rsidR="00F84849" w:rsidRPr="006B5E74">
        <w:rPr>
          <w:rFonts w:ascii="Times New Roman" w:hAnsi="Times New Roman" w:cs="Times New Roman"/>
          <w:sz w:val="24"/>
          <w:szCs w:val="24"/>
        </w:rPr>
        <w:t xml:space="preserve"> at the OTUs level</w:t>
      </w:r>
      <w:r w:rsidR="009529B2" w:rsidRPr="006B5E74">
        <w:rPr>
          <w:rFonts w:ascii="Times New Roman" w:hAnsi="Times New Roman" w:cs="Times New Roman"/>
          <w:sz w:val="24"/>
          <w:szCs w:val="24"/>
        </w:rPr>
        <w:t xml:space="preserve"> in all samples</w:t>
      </w:r>
      <w:r w:rsidR="00F84849" w:rsidRPr="006B5E74">
        <w:rPr>
          <w:rFonts w:ascii="Times New Roman" w:hAnsi="Times New Roman" w:cs="Times New Roman"/>
          <w:sz w:val="24"/>
          <w:szCs w:val="24"/>
        </w:rPr>
        <w:t>.</w:t>
      </w:r>
    </w:p>
    <w:p w14:paraId="36845328" w14:textId="0D76FB7A" w:rsidR="00075F24" w:rsidRPr="009529B2" w:rsidRDefault="00075F24">
      <w:pPr>
        <w:rPr>
          <w:sz w:val="13"/>
          <w:szCs w:val="13"/>
        </w:rPr>
      </w:pPr>
    </w:p>
    <w:p w14:paraId="289A37E9" w14:textId="481C3BC4" w:rsidR="0062251F" w:rsidRPr="006C145D" w:rsidRDefault="0062251F">
      <w:pPr>
        <w:rPr>
          <w:sz w:val="13"/>
          <w:szCs w:val="13"/>
        </w:rPr>
      </w:pPr>
      <w:r w:rsidRPr="006C145D">
        <w:rPr>
          <w:sz w:val="13"/>
          <w:szCs w:val="13"/>
        </w:rPr>
        <w:br w:type="page"/>
      </w:r>
    </w:p>
    <w:p w14:paraId="648C3E1C" w14:textId="7337983A" w:rsidR="009754D9" w:rsidRPr="006C145D" w:rsidRDefault="009754D9">
      <w:pPr>
        <w:rPr>
          <w:sz w:val="13"/>
          <w:szCs w:val="13"/>
        </w:rPr>
      </w:pPr>
    </w:p>
    <w:tbl>
      <w:tblPr>
        <w:tblStyle w:val="a7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129"/>
        <w:gridCol w:w="1024"/>
        <w:gridCol w:w="1091"/>
        <w:gridCol w:w="1089"/>
        <w:gridCol w:w="918"/>
        <w:gridCol w:w="992"/>
        <w:gridCol w:w="993"/>
        <w:gridCol w:w="850"/>
        <w:gridCol w:w="944"/>
        <w:gridCol w:w="904"/>
      </w:tblGrid>
      <w:tr w:rsidR="00BA53F3" w:rsidRPr="006C145D" w14:paraId="4F223768" w14:textId="77777777" w:rsidTr="00A66A13">
        <w:trPr>
          <w:trHeight w:val="281"/>
          <w:jc w:val="center"/>
        </w:trPr>
        <w:tc>
          <w:tcPr>
            <w:tcW w:w="11624" w:type="dxa"/>
            <w:gridSpan w:val="11"/>
            <w:tcBorders>
              <w:bottom w:val="single" w:sz="8" w:space="0" w:color="auto"/>
            </w:tcBorders>
            <w:vAlign w:val="center"/>
          </w:tcPr>
          <w:p w14:paraId="746B3020" w14:textId="1DB56650" w:rsidR="00BA53F3" w:rsidRPr="006C145D" w:rsidRDefault="007441D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 xml:space="preserve">Table S1 The effect of </w:t>
            </w:r>
            <w:r w:rsidR="006C145D" w:rsidRPr="006C145D">
              <w:rPr>
                <w:rFonts w:ascii="Times New Roman" w:hAnsi="Times New Roman" w:cs="Times New Roman"/>
                <w:sz w:val="13"/>
                <w:szCs w:val="13"/>
              </w:rPr>
              <w:t>RBC and AB on the effect of the relative abundance of microbiota</w:t>
            </w:r>
            <w:r w:rsidR="00C35971">
              <w:rPr>
                <w:rFonts w:ascii="Times New Roman" w:hAnsi="Times New Roman" w:cs="Times New Roman"/>
                <w:sz w:val="13"/>
                <w:szCs w:val="13"/>
              </w:rPr>
              <w:t xml:space="preserve"> used </w:t>
            </w:r>
            <w:r w:rsidR="00C35971" w:rsidRPr="00C35971">
              <w:rPr>
                <w:rFonts w:ascii="Times New Roman" w:hAnsi="Times New Roman" w:cs="Times New Roman"/>
                <w:sz w:val="13"/>
                <w:szCs w:val="13"/>
              </w:rPr>
              <w:t>Metastat analysis</w:t>
            </w:r>
            <w:r w:rsidR="006C145D" w:rsidRPr="006C145D">
              <w:rPr>
                <w:rFonts w:ascii="Times New Roman" w:hAnsi="Times New Roman" w:cs="Times New Roman"/>
                <w:sz w:val="13"/>
                <w:szCs w:val="13"/>
              </w:rPr>
              <w:t xml:space="preserve"> at the phylum level in the colonic digesta </w:t>
            </w:r>
          </w:p>
        </w:tc>
      </w:tr>
      <w:tr w:rsidR="00475E9C" w:rsidRPr="006C145D" w14:paraId="6A535597" w14:textId="77777777" w:rsidTr="00A66A13">
        <w:trPr>
          <w:trHeight w:val="281"/>
          <w:jc w:val="center"/>
        </w:trPr>
        <w:tc>
          <w:tcPr>
            <w:tcW w:w="1690" w:type="dxa"/>
            <w:vMerge w:val="restart"/>
            <w:tcBorders>
              <w:top w:val="single" w:sz="8" w:space="0" w:color="auto"/>
            </w:tcBorders>
            <w:vAlign w:val="center"/>
          </w:tcPr>
          <w:p w14:paraId="234E81E7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15DA30A5" w14:textId="3CB224AA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</w:t>
            </w:r>
            <w:r w:rsidR="00761545">
              <w:rPr>
                <w:rFonts w:ascii="Times New Roman" w:eastAsia="GulimChe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1024" w:type="dxa"/>
            <w:vMerge w:val="restart"/>
            <w:tcBorders>
              <w:top w:val="single" w:sz="8" w:space="0" w:color="auto"/>
            </w:tcBorders>
            <w:vAlign w:val="center"/>
          </w:tcPr>
          <w:p w14:paraId="6E88E67B" w14:textId="46242D0A" w:rsidR="009754D9" w:rsidRPr="006C145D" w:rsidRDefault="00102DE1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</w:tcBorders>
            <w:vAlign w:val="center"/>
          </w:tcPr>
          <w:p w14:paraId="14FEF3E6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1089" w:type="dxa"/>
            <w:vMerge w:val="restart"/>
            <w:tcBorders>
              <w:top w:val="single" w:sz="8" w:space="0" w:color="auto"/>
            </w:tcBorders>
            <w:vAlign w:val="center"/>
          </w:tcPr>
          <w:p w14:paraId="13DF71BC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5601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E1AEF18" w14:textId="22356BBF" w:rsidR="009754D9" w:rsidRPr="006C145D" w:rsidRDefault="009754D9" w:rsidP="00075F2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351C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-value</w:t>
            </w:r>
            <w:r w:rsidR="003643F0" w:rsidRPr="006C145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76C40" w:rsidRPr="006C145D" w14:paraId="666A7FFF" w14:textId="77777777" w:rsidTr="00A66A13">
        <w:trPr>
          <w:trHeight w:val="281"/>
          <w:jc w:val="center"/>
        </w:trPr>
        <w:tc>
          <w:tcPr>
            <w:tcW w:w="1690" w:type="dxa"/>
            <w:vMerge/>
            <w:tcBorders>
              <w:bottom w:val="single" w:sz="8" w:space="0" w:color="auto"/>
            </w:tcBorders>
          </w:tcPr>
          <w:p w14:paraId="1A077506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29" w:type="dxa"/>
            <w:vMerge/>
            <w:tcBorders>
              <w:bottom w:val="single" w:sz="8" w:space="0" w:color="auto"/>
            </w:tcBorders>
          </w:tcPr>
          <w:p w14:paraId="2B2121A0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4" w:type="dxa"/>
            <w:vMerge/>
            <w:tcBorders>
              <w:bottom w:val="single" w:sz="8" w:space="0" w:color="auto"/>
            </w:tcBorders>
          </w:tcPr>
          <w:p w14:paraId="3113C4AD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1" w:type="dxa"/>
            <w:vMerge/>
            <w:tcBorders>
              <w:bottom w:val="single" w:sz="8" w:space="0" w:color="auto"/>
            </w:tcBorders>
          </w:tcPr>
          <w:p w14:paraId="5E6CFA9C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89" w:type="dxa"/>
            <w:vMerge/>
            <w:tcBorders>
              <w:bottom w:val="single" w:sz="8" w:space="0" w:color="auto"/>
            </w:tcBorders>
          </w:tcPr>
          <w:p w14:paraId="15D723BE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7982E72B" w14:textId="514DE92B" w:rsidR="009754D9" w:rsidRPr="006C145D" w:rsidRDefault="009754D9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</w:t>
            </w:r>
            <w:r w:rsidR="006D1C4F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ON </w:t>
            </w: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vs</w:t>
            </w:r>
          </w:p>
          <w:p w14:paraId="2DEB50D6" w14:textId="5E22603C" w:rsidR="009754D9" w:rsidRPr="006C145D" w:rsidRDefault="00102DE1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788F118" w14:textId="77777777" w:rsidR="009754D9" w:rsidRPr="006C145D" w:rsidRDefault="009754D9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ON vs</w:t>
            </w:r>
          </w:p>
          <w:p w14:paraId="1B95E6E9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60C82D2B" w14:textId="77777777" w:rsidR="009754D9" w:rsidRPr="006C145D" w:rsidRDefault="009754D9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ON vs</w:t>
            </w:r>
          </w:p>
          <w:p w14:paraId="7A79B11F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98CDEAF" w14:textId="17A3498F" w:rsidR="009754D9" w:rsidRPr="006C145D" w:rsidRDefault="00102DE1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  <w:r w:rsidR="009754D9"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vs</w:t>
            </w:r>
          </w:p>
          <w:p w14:paraId="1C47B31F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</w:tcPr>
          <w:p w14:paraId="05AF740C" w14:textId="44E86DEE" w:rsidR="009754D9" w:rsidRPr="006C145D" w:rsidRDefault="00102DE1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  <w:r w:rsidR="009754D9"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vs</w:t>
            </w:r>
          </w:p>
          <w:p w14:paraId="3703A449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</w:tcPr>
          <w:p w14:paraId="21C259A4" w14:textId="77777777" w:rsidR="009754D9" w:rsidRPr="006C145D" w:rsidRDefault="009754D9" w:rsidP="00075F24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 vs</w:t>
            </w:r>
          </w:p>
          <w:p w14:paraId="37F5A93E" w14:textId="77777777" w:rsidR="009754D9" w:rsidRPr="006C145D" w:rsidRDefault="009754D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</w:tr>
      <w:tr w:rsidR="00176FDA" w:rsidRPr="006C145D" w14:paraId="46B04977" w14:textId="77777777" w:rsidTr="00A66A13">
        <w:trPr>
          <w:trHeight w:val="288"/>
          <w:jc w:val="center"/>
        </w:trPr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1EBD36A0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Firmicutes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5BE55B8F" w14:textId="7EE73104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448</w:t>
            </w:r>
            <w:r w:rsidR="00DD6837" w:rsidRPr="006C145D">
              <w:rPr>
                <w:rFonts w:ascii="Times New Roman" w:hAnsi="Times New Roman" w:cs="Times New Roman"/>
                <w:sz w:val="13"/>
                <w:szCs w:val="13"/>
              </w:rPr>
              <w:t xml:space="preserve"> ± 0.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14:paraId="08F66913" w14:textId="63191599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553</w:t>
            </w:r>
            <w:r w:rsidR="00DD6837" w:rsidRPr="006C145D">
              <w:rPr>
                <w:rFonts w:ascii="Times New Roman" w:hAnsi="Times New Roman" w:cs="Times New Roman"/>
                <w:sz w:val="13"/>
                <w:szCs w:val="13"/>
              </w:rPr>
              <w:t>±0.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091" w:type="dxa"/>
            <w:tcBorders>
              <w:top w:val="single" w:sz="8" w:space="0" w:color="auto"/>
            </w:tcBorders>
          </w:tcPr>
          <w:p w14:paraId="7029B57F" w14:textId="436714DD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509±0.042</w:t>
            </w:r>
          </w:p>
        </w:tc>
        <w:tc>
          <w:tcPr>
            <w:tcW w:w="1089" w:type="dxa"/>
            <w:tcBorders>
              <w:top w:val="single" w:sz="8" w:space="0" w:color="auto"/>
            </w:tcBorders>
          </w:tcPr>
          <w:p w14:paraId="0B24C0CD" w14:textId="69C85B81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573± 0.018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1C052F19" w14:textId="582EDDAA" w:rsidR="009754D9" w:rsidRPr="006A0BA8" w:rsidRDefault="00DD68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49169C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  <w:r w:rsidR="003643F0" w:rsidRPr="006A0B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DEC9585" w14:textId="364E6289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54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830D513" w14:textId="15867EEF" w:rsidR="009754D9" w:rsidRPr="006A0BA8" w:rsidRDefault="00FB281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49169C">
              <w:rPr>
                <w:rFonts w:ascii="Times New Roman" w:hAnsi="Times New Roman" w:cs="Times New Roman"/>
                <w:sz w:val="13"/>
                <w:szCs w:val="13"/>
              </w:rPr>
              <w:t>.00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46B17DE" w14:textId="34205BC1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30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14:paraId="6B7F4A94" w14:textId="712FB13F" w:rsidR="00C76C56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698</w:t>
            </w:r>
          </w:p>
        </w:tc>
        <w:tc>
          <w:tcPr>
            <w:tcW w:w="904" w:type="dxa"/>
            <w:tcBorders>
              <w:top w:val="single" w:sz="8" w:space="0" w:color="auto"/>
            </w:tcBorders>
          </w:tcPr>
          <w:p w14:paraId="0D5D130B" w14:textId="78614A1E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53</w:t>
            </w:r>
          </w:p>
        </w:tc>
      </w:tr>
      <w:tr w:rsidR="00FB281E" w:rsidRPr="006C145D" w14:paraId="7C143400" w14:textId="77777777" w:rsidTr="00A66A13">
        <w:trPr>
          <w:trHeight w:val="288"/>
          <w:jc w:val="center"/>
        </w:trPr>
        <w:tc>
          <w:tcPr>
            <w:tcW w:w="1690" w:type="dxa"/>
            <w:vAlign w:val="center"/>
          </w:tcPr>
          <w:p w14:paraId="73FF241B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bookmarkStart w:id="0" w:name="_Hlk103080704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Bacteroidota</w:t>
            </w:r>
            <w:bookmarkEnd w:id="0"/>
          </w:p>
        </w:tc>
        <w:tc>
          <w:tcPr>
            <w:tcW w:w="1129" w:type="dxa"/>
          </w:tcPr>
          <w:p w14:paraId="1E1923C2" w14:textId="0D216D41" w:rsidR="009754D9" w:rsidRPr="006C145D" w:rsidRDefault="008F7091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284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18</w:t>
            </w:r>
          </w:p>
        </w:tc>
        <w:tc>
          <w:tcPr>
            <w:tcW w:w="1024" w:type="dxa"/>
          </w:tcPr>
          <w:p w14:paraId="457D9E5F" w14:textId="34B20A40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287</w:t>
            </w:r>
            <w:bookmarkStart w:id="1" w:name="OLE_LINK3"/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1"/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1091" w:type="dxa"/>
          </w:tcPr>
          <w:p w14:paraId="7F3174A1" w14:textId="088EE18E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320±0.026</w:t>
            </w:r>
          </w:p>
        </w:tc>
        <w:tc>
          <w:tcPr>
            <w:tcW w:w="1089" w:type="dxa"/>
          </w:tcPr>
          <w:p w14:paraId="275447B1" w14:textId="4FC63595" w:rsidR="009754D9" w:rsidRPr="006C145D" w:rsidRDefault="008F7091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350±0.030</w:t>
            </w:r>
          </w:p>
        </w:tc>
        <w:tc>
          <w:tcPr>
            <w:tcW w:w="918" w:type="dxa"/>
          </w:tcPr>
          <w:p w14:paraId="674F06DF" w14:textId="28C2D420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7A3975" w:rsidRPr="006A0BA8">
              <w:rPr>
                <w:rFonts w:ascii="Times New Roman" w:hAnsi="Times New Roman" w:cs="Times New Roman"/>
                <w:sz w:val="13"/>
                <w:szCs w:val="13"/>
              </w:rPr>
              <w:t>906</w:t>
            </w:r>
          </w:p>
        </w:tc>
        <w:tc>
          <w:tcPr>
            <w:tcW w:w="992" w:type="dxa"/>
          </w:tcPr>
          <w:p w14:paraId="5DC79458" w14:textId="1F982444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09</w:t>
            </w:r>
          </w:p>
        </w:tc>
        <w:tc>
          <w:tcPr>
            <w:tcW w:w="993" w:type="dxa"/>
          </w:tcPr>
          <w:p w14:paraId="4C92CD0F" w14:textId="6A868CAC" w:rsidR="009754D9" w:rsidRPr="006A0BA8" w:rsidRDefault="00FB281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47</w:t>
            </w:r>
          </w:p>
        </w:tc>
        <w:tc>
          <w:tcPr>
            <w:tcW w:w="850" w:type="dxa"/>
          </w:tcPr>
          <w:p w14:paraId="36D1912A" w14:textId="0165DEC4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68</w:t>
            </w:r>
          </w:p>
        </w:tc>
        <w:tc>
          <w:tcPr>
            <w:tcW w:w="944" w:type="dxa"/>
          </w:tcPr>
          <w:p w14:paraId="20BAD47F" w14:textId="74D09210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7A3975" w:rsidRPr="006A0BA8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904" w:type="dxa"/>
          </w:tcPr>
          <w:p w14:paraId="3A76D69E" w14:textId="6CC74E6B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81</w:t>
            </w:r>
          </w:p>
        </w:tc>
      </w:tr>
      <w:tr w:rsidR="00FB281E" w:rsidRPr="006C145D" w14:paraId="62650D0C" w14:textId="77777777" w:rsidTr="00A66A13">
        <w:trPr>
          <w:trHeight w:val="288"/>
          <w:jc w:val="center"/>
        </w:trPr>
        <w:tc>
          <w:tcPr>
            <w:tcW w:w="1690" w:type="dxa"/>
            <w:vAlign w:val="center"/>
          </w:tcPr>
          <w:p w14:paraId="2E1BE494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oteobacteria</w:t>
            </w:r>
          </w:p>
        </w:tc>
        <w:tc>
          <w:tcPr>
            <w:tcW w:w="1129" w:type="dxa"/>
          </w:tcPr>
          <w:p w14:paraId="7F1CCFEA" w14:textId="16697E70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100±0.033</w:t>
            </w:r>
          </w:p>
        </w:tc>
        <w:tc>
          <w:tcPr>
            <w:tcW w:w="1024" w:type="dxa"/>
          </w:tcPr>
          <w:p w14:paraId="0F612F29" w14:textId="1B1F8C6A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40±0.009</w:t>
            </w:r>
          </w:p>
        </w:tc>
        <w:tc>
          <w:tcPr>
            <w:tcW w:w="1091" w:type="dxa"/>
          </w:tcPr>
          <w:p w14:paraId="1E5AE1C8" w14:textId="2F460677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50±0.019</w:t>
            </w:r>
          </w:p>
        </w:tc>
        <w:tc>
          <w:tcPr>
            <w:tcW w:w="1089" w:type="dxa"/>
          </w:tcPr>
          <w:p w14:paraId="1F947DBD" w14:textId="5527EAD0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22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8</w:t>
            </w:r>
          </w:p>
        </w:tc>
        <w:tc>
          <w:tcPr>
            <w:tcW w:w="918" w:type="dxa"/>
          </w:tcPr>
          <w:p w14:paraId="1EA88B76" w14:textId="082759C9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73</w:t>
            </w:r>
          </w:p>
        </w:tc>
        <w:tc>
          <w:tcPr>
            <w:tcW w:w="992" w:type="dxa"/>
          </w:tcPr>
          <w:p w14:paraId="42FAF280" w14:textId="39C196B8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89</w:t>
            </w:r>
            <w:r w:rsidR="00B801AD" w:rsidRPr="006A0BA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0360107" w14:textId="2331732F" w:rsidR="009754D9" w:rsidRPr="006A0BA8" w:rsidRDefault="00FB281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19</w:t>
            </w:r>
          </w:p>
        </w:tc>
        <w:tc>
          <w:tcPr>
            <w:tcW w:w="850" w:type="dxa"/>
          </w:tcPr>
          <w:p w14:paraId="22D22BEE" w14:textId="361317BA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732</w:t>
            </w:r>
          </w:p>
        </w:tc>
        <w:tc>
          <w:tcPr>
            <w:tcW w:w="944" w:type="dxa"/>
          </w:tcPr>
          <w:p w14:paraId="73EC20C0" w14:textId="02F968C5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13</w:t>
            </w:r>
          </w:p>
        </w:tc>
        <w:tc>
          <w:tcPr>
            <w:tcW w:w="904" w:type="dxa"/>
          </w:tcPr>
          <w:p w14:paraId="44B1570B" w14:textId="243DB570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03</w:t>
            </w:r>
          </w:p>
        </w:tc>
      </w:tr>
      <w:tr w:rsidR="00FB281E" w:rsidRPr="006C145D" w14:paraId="66AF550D" w14:textId="77777777" w:rsidTr="00A66A13">
        <w:trPr>
          <w:trHeight w:val="288"/>
          <w:jc w:val="center"/>
        </w:trPr>
        <w:tc>
          <w:tcPr>
            <w:tcW w:w="1690" w:type="dxa"/>
            <w:vAlign w:val="center"/>
          </w:tcPr>
          <w:p w14:paraId="59B26D35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Unidentified_Bacteria</w:t>
            </w:r>
          </w:p>
        </w:tc>
        <w:tc>
          <w:tcPr>
            <w:tcW w:w="1129" w:type="dxa"/>
          </w:tcPr>
          <w:p w14:paraId="2D148104" w14:textId="6A4DA3EA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83±0.018</w:t>
            </w:r>
          </w:p>
        </w:tc>
        <w:tc>
          <w:tcPr>
            <w:tcW w:w="1024" w:type="dxa"/>
          </w:tcPr>
          <w:p w14:paraId="06A64C7A" w14:textId="1D55FC28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72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12</w:t>
            </w:r>
          </w:p>
        </w:tc>
        <w:tc>
          <w:tcPr>
            <w:tcW w:w="1091" w:type="dxa"/>
          </w:tcPr>
          <w:p w14:paraId="34D08584" w14:textId="2366DF4D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79±0.018</w:t>
            </w:r>
          </w:p>
        </w:tc>
        <w:tc>
          <w:tcPr>
            <w:tcW w:w="1089" w:type="dxa"/>
          </w:tcPr>
          <w:p w14:paraId="3E9EDE56" w14:textId="6D528E18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84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8</w:t>
            </w:r>
          </w:p>
        </w:tc>
        <w:tc>
          <w:tcPr>
            <w:tcW w:w="918" w:type="dxa"/>
          </w:tcPr>
          <w:p w14:paraId="6FC46AB9" w14:textId="5F809186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666</w:t>
            </w:r>
          </w:p>
        </w:tc>
        <w:tc>
          <w:tcPr>
            <w:tcW w:w="992" w:type="dxa"/>
          </w:tcPr>
          <w:p w14:paraId="5D3F211C" w14:textId="6F57F8DB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846</w:t>
            </w:r>
          </w:p>
        </w:tc>
        <w:tc>
          <w:tcPr>
            <w:tcW w:w="993" w:type="dxa"/>
          </w:tcPr>
          <w:p w14:paraId="59E60A35" w14:textId="2093B348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 xml:space="preserve">.898 </w:t>
            </w:r>
          </w:p>
        </w:tc>
        <w:tc>
          <w:tcPr>
            <w:tcW w:w="850" w:type="dxa"/>
          </w:tcPr>
          <w:p w14:paraId="692287B1" w14:textId="2D0FB190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806</w:t>
            </w:r>
          </w:p>
        </w:tc>
        <w:tc>
          <w:tcPr>
            <w:tcW w:w="944" w:type="dxa"/>
          </w:tcPr>
          <w:p w14:paraId="6CBC757A" w14:textId="71BD252C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470</w:t>
            </w:r>
          </w:p>
        </w:tc>
        <w:tc>
          <w:tcPr>
            <w:tcW w:w="904" w:type="dxa"/>
          </w:tcPr>
          <w:p w14:paraId="14F3C3E8" w14:textId="24CC861B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788</w:t>
            </w:r>
          </w:p>
        </w:tc>
      </w:tr>
      <w:tr w:rsidR="00FB281E" w:rsidRPr="006C145D" w14:paraId="3E167403" w14:textId="77777777" w:rsidTr="00A66A13">
        <w:trPr>
          <w:trHeight w:val="288"/>
          <w:jc w:val="center"/>
        </w:trPr>
        <w:tc>
          <w:tcPr>
            <w:tcW w:w="1690" w:type="dxa"/>
          </w:tcPr>
          <w:p w14:paraId="6F5EAF48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Desulfobacterota</w:t>
            </w:r>
          </w:p>
        </w:tc>
        <w:tc>
          <w:tcPr>
            <w:tcW w:w="1129" w:type="dxa"/>
          </w:tcPr>
          <w:p w14:paraId="1E775C03" w14:textId="2DF97617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3±0.000</w:t>
            </w:r>
          </w:p>
        </w:tc>
        <w:tc>
          <w:tcPr>
            <w:tcW w:w="1024" w:type="dxa"/>
          </w:tcPr>
          <w:p w14:paraId="6411A67F" w14:textId="14407D14" w:rsidR="009754D9" w:rsidRPr="006C145D" w:rsidRDefault="0010068B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8</w:t>
            </w:r>
          </w:p>
        </w:tc>
        <w:tc>
          <w:tcPr>
            <w:tcW w:w="1091" w:type="dxa"/>
          </w:tcPr>
          <w:p w14:paraId="142D33F3" w14:textId="5455A609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5±0.001</w:t>
            </w:r>
          </w:p>
        </w:tc>
        <w:tc>
          <w:tcPr>
            <w:tcW w:w="1089" w:type="dxa"/>
          </w:tcPr>
          <w:p w14:paraId="252EB4A4" w14:textId="783EDE1E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5±0.001</w:t>
            </w:r>
          </w:p>
        </w:tc>
        <w:tc>
          <w:tcPr>
            <w:tcW w:w="918" w:type="dxa"/>
          </w:tcPr>
          <w:p w14:paraId="0BD4B65F" w14:textId="64EFE1F4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60</w:t>
            </w:r>
          </w:p>
        </w:tc>
        <w:tc>
          <w:tcPr>
            <w:tcW w:w="992" w:type="dxa"/>
          </w:tcPr>
          <w:p w14:paraId="7A65163A" w14:textId="2965C6F7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93</w:t>
            </w:r>
          </w:p>
        </w:tc>
        <w:tc>
          <w:tcPr>
            <w:tcW w:w="993" w:type="dxa"/>
          </w:tcPr>
          <w:p w14:paraId="1312A65C" w14:textId="7EF8D964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25</w:t>
            </w:r>
          </w:p>
        </w:tc>
        <w:tc>
          <w:tcPr>
            <w:tcW w:w="850" w:type="dxa"/>
          </w:tcPr>
          <w:p w14:paraId="4D84D17E" w14:textId="62879078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460</w:t>
            </w:r>
          </w:p>
        </w:tc>
        <w:tc>
          <w:tcPr>
            <w:tcW w:w="944" w:type="dxa"/>
          </w:tcPr>
          <w:p w14:paraId="7B659FD8" w14:textId="2D981BF2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66</w:t>
            </w:r>
          </w:p>
        </w:tc>
        <w:tc>
          <w:tcPr>
            <w:tcW w:w="904" w:type="dxa"/>
          </w:tcPr>
          <w:p w14:paraId="04B20FD8" w14:textId="19B51FA0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861</w:t>
            </w:r>
          </w:p>
        </w:tc>
      </w:tr>
      <w:tr w:rsidR="00FB281E" w:rsidRPr="006C145D" w14:paraId="121F1A65" w14:textId="77777777" w:rsidTr="00A66A13">
        <w:trPr>
          <w:trHeight w:val="288"/>
          <w:jc w:val="center"/>
        </w:trPr>
        <w:tc>
          <w:tcPr>
            <w:tcW w:w="1690" w:type="dxa"/>
          </w:tcPr>
          <w:p w14:paraId="7E6D66CF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1129" w:type="dxa"/>
          </w:tcPr>
          <w:p w14:paraId="460E1D97" w14:textId="3867600D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4±0.002</w:t>
            </w:r>
          </w:p>
        </w:tc>
        <w:tc>
          <w:tcPr>
            <w:tcW w:w="1024" w:type="dxa"/>
          </w:tcPr>
          <w:p w14:paraId="26921694" w14:textId="4AE68266" w:rsidR="009754D9" w:rsidRPr="006C145D" w:rsidRDefault="007368E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2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0</w:t>
            </w:r>
          </w:p>
        </w:tc>
        <w:tc>
          <w:tcPr>
            <w:tcW w:w="1091" w:type="dxa"/>
          </w:tcPr>
          <w:p w14:paraId="4D78F4BF" w14:textId="4B3FB882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12±0.006</w:t>
            </w:r>
          </w:p>
        </w:tc>
        <w:tc>
          <w:tcPr>
            <w:tcW w:w="1089" w:type="dxa"/>
          </w:tcPr>
          <w:p w14:paraId="34521A14" w14:textId="157E854D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2±0.000</w:t>
            </w:r>
          </w:p>
        </w:tc>
        <w:tc>
          <w:tcPr>
            <w:tcW w:w="918" w:type="dxa"/>
          </w:tcPr>
          <w:p w14:paraId="4CBF512C" w14:textId="0A0C2447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50</w:t>
            </w:r>
          </w:p>
        </w:tc>
        <w:tc>
          <w:tcPr>
            <w:tcW w:w="992" w:type="dxa"/>
          </w:tcPr>
          <w:p w14:paraId="6299F201" w14:textId="40E1223B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46</w:t>
            </w:r>
          </w:p>
        </w:tc>
        <w:tc>
          <w:tcPr>
            <w:tcW w:w="993" w:type="dxa"/>
          </w:tcPr>
          <w:p w14:paraId="46E5F537" w14:textId="3CAFD783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347</w:t>
            </w:r>
          </w:p>
        </w:tc>
        <w:tc>
          <w:tcPr>
            <w:tcW w:w="850" w:type="dxa"/>
          </w:tcPr>
          <w:p w14:paraId="7EFD2B8C" w14:textId="3648537E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09</w:t>
            </w:r>
          </w:p>
        </w:tc>
        <w:tc>
          <w:tcPr>
            <w:tcW w:w="944" w:type="dxa"/>
          </w:tcPr>
          <w:p w14:paraId="517CA1A1" w14:textId="7B35A5E7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325</w:t>
            </w:r>
          </w:p>
        </w:tc>
        <w:tc>
          <w:tcPr>
            <w:tcW w:w="904" w:type="dxa"/>
          </w:tcPr>
          <w:p w14:paraId="35517C6C" w14:textId="42007E91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10</w:t>
            </w:r>
          </w:p>
        </w:tc>
      </w:tr>
      <w:tr w:rsidR="00FB281E" w:rsidRPr="006C145D" w14:paraId="46321AC2" w14:textId="77777777" w:rsidTr="00A66A13">
        <w:trPr>
          <w:trHeight w:val="288"/>
          <w:jc w:val="center"/>
        </w:trPr>
        <w:tc>
          <w:tcPr>
            <w:tcW w:w="1690" w:type="dxa"/>
          </w:tcPr>
          <w:p w14:paraId="4E446264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Actinobacteriota</w:t>
            </w:r>
          </w:p>
        </w:tc>
        <w:tc>
          <w:tcPr>
            <w:tcW w:w="1129" w:type="dxa"/>
          </w:tcPr>
          <w:p w14:paraId="307F7E08" w14:textId="0A415896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1±0.000</w:t>
            </w:r>
          </w:p>
        </w:tc>
        <w:tc>
          <w:tcPr>
            <w:tcW w:w="1024" w:type="dxa"/>
          </w:tcPr>
          <w:p w14:paraId="2612BB5F" w14:textId="59ED7AD1" w:rsidR="009754D9" w:rsidRPr="006C145D" w:rsidRDefault="007368E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8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6</w:t>
            </w:r>
          </w:p>
        </w:tc>
        <w:tc>
          <w:tcPr>
            <w:tcW w:w="1091" w:type="dxa"/>
          </w:tcPr>
          <w:p w14:paraId="37AAE369" w14:textId="5B025F1A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1±8.48E</w:t>
            </w:r>
          </w:p>
        </w:tc>
        <w:tc>
          <w:tcPr>
            <w:tcW w:w="1089" w:type="dxa"/>
          </w:tcPr>
          <w:p w14:paraId="31E2F9F4" w14:textId="6CD05FF5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2±0.000</w:t>
            </w:r>
          </w:p>
        </w:tc>
        <w:tc>
          <w:tcPr>
            <w:tcW w:w="918" w:type="dxa"/>
          </w:tcPr>
          <w:p w14:paraId="6B9BD211" w14:textId="4E3B0242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84</w:t>
            </w:r>
          </w:p>
        </w:tc>
        <w:tc>
          <w:tcPr>
            <w:tcW w:w="992" w:type="dxa"/>
          </w:tcPr>
          <w:p w14:paraId="53D6BA81" w14:textId="1367B06B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74</w:t>
            </w:r>
          </w:p>
        </w:tc>
        <w:tc>
          <w:tcPr>
            <w:tcW w:w="993" w:type="dxa"/>
          </w:tcPr>
          <w:p w14:paraId="6FBDC917" w14:textId="28D9E163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763</w:t>
            </w:r>
          </w:p>
        </w:tc>
        <w:tc>
          <w:tcPr>
            <w:tcW w:w="850" w:type="dxa"/>
          </w:tcPr>
          <w:p w14:paraId="5ED87C94" w14:textId="64F27724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21</w:t>
            </w:r>
          </w:p>
        </w:tc>
        <w:tc>
          <w:tcPr>
            <w:tcW w:w="944" w:type="dxa"/>
          </w:tcPr>
          <w:p w14:paraId="3230121B" w14:textId="396EDA47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42</w:t>
            </w:r>
          </w:p>
        </w:tc>
        <w:tc>
          <w:tcPr>
            <w:tcW w:w="904" w:type="dxa"/>
          </w:tcPr>
          <w:p w14:paraId="79337590" w14:textId="2201894D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54</w:t>
            </w:r>
          </w:p>
        </w:tc>
      </w:tr>
      <w:tr w:rsidR="00FB281E" w:rsidRPr="006C145D" w14:paraId="43177C52" w14:textId="77777777" w:rsidTr="00A66A13">
        <w:trPr>
          <w:trHeight w:val="288"/>
          <w:jc w:val="center"/>
        </w:trPr>
        <w:tc>
          <w:tcPr>
            <w:tcW w:w="1690" w:type="dxa"/>
          </w:tcPr>
          <w:p w14:paraId="0B3971A7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Spirochaetota</w:t>
            </w:r>
          </w:p>
        </w:tc>
        <w:tc>
          <w:tcPr>
            <w:tcW w:w="1129" w:type="dxa"/>
          </w:tcPr>
          <w:p w14:paraId="35C9B9BC" w14:textId="2DA11114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2±0.001</w:t>
            </w:r>
          </w:p>
        </w:tc>
        <w:tc>
          <w:tcPr>
            <w:tcW w:w="1024" w:type="dxa"/>
          </w:tcPr>
          <w:p w14:paraId="16E71F44" w14:textId="18D81D8E" w:rsidR="009754D9" w:rsidRPr="006C145D" w:rsidRDefault="007368E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4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2</w:t>
            </w:r>
          </w:p>
        </w:tc>
        <w:tc>
          <w:tcPr>
            <w:tcW w:w="1091" w:type="dxa"/>
          </w:tcPr>
          <w:p w14:paraId="3BA72F7F" w14:textId="2F7815F6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9±0.006</w:t>
            </w:r>
          </w:p>
        </w:tc>
        <w:tc>
          <w:tcPr>
            <w:tcW w:w="1089" w:type="dxa"/>
          </w:tcPr>
          <w:p w14:paraId="17D5F308" w14:textId="6EED2E87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6±0.004</w:t>
            </w:r>
          </w:p>
        </w:tc>
        <w:tc>
          <w:tcPr>
            <w:tcW w:w="918" w:type="dxa"/>
          </w:tcPr>
          <w:p w14:paraId="05D92FDC" w14:textId="168A8D52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99</w:t>
            </w:r>
          </w:p>
        </w:tc>
        <w:tc>
          <w:tcPr>
            <w:tcW w:w="992" w:type="dxa"/>
          </w:tcPr>
          <w:p w14:paraId="780DB601" w14:textId="69FDD7D3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37</w:t>
            </w:r>
          </w:p>
        </w:tc>
        <w:tc>
          <w:tcPr>
            <w:tcW w:w="993" w:type="dxa"/>
          </w:tcPr>
          <w:p w14:paraId="410C2F36" w14:textId="472F894A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73</w:t>
            </w:r>
          </w:p>
        </w:tc>
        <w:tc>
          <w:tcPr>
            <w:tcW w:w="850" w:type="dxa"/>
          </w:tcPr>
          <w:p w14:paraId="0B7C055C" w14:textId="60FE6A97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613</w:t>
            </w:r>
          </w:p>
        </w:tc>
        <w:tc>
          <w:tcPr>
            <w:tcW w:w="944" w:type="dxa"/>
          </w:tcPr>
          <w:p w14:paraId="2FE64CA0" w14:textId="726FF067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44</w:t>
            </w:r>
          </w:p>
        </w:tc>
        <w:tc>
          <w:tcPr>
            <w:tcW w:w="904" w:type="dxa"/>
          </w:tcPr>
          <w:p w14:paraId="3116646D" w14:textId="02A3B87A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753</w:t>
            </w:r>
          </w:p>
        </w:tc>
      </w:tr>
      <w:tr w:rsidR="00FB281E" w:rsidRPr="006C145D" w14:paraId="51E795D5" w14:textId="77777777" w:rsidTr="00A66A13">
        <w:trPr>
          <w:trHeight w:val="288"/>
          <w:jc w:val="center"/>
        </w:trPr>
        <w:tc>
          <w:tcPr>
            <w:tcW w:w="1690" w:type="dxa"/>
          </w:tcPr>
          <w:p w14:paraId="77091DA4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Euryarchaeota</w:t>
            </w:r>
          </w:p>
        </w:tc>
        <w:tc>
          <w:tcPr>
            <w:tcW w:w="1129" w:type="dxa"/>
          </w:tcPr>
          <w:p w14:paraId="33C32433" w14:textId="7D52A2A2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3±0.001</w:t>
            </w:r>
          </w:p>
        </w:tc>
        <w:tc>
          <w:tcPr>
            <w:tcW w:w="1024" w:type="dxa"/>
          </w:tcPr>
          <w:p w14:paraId="605089AC" w14:textId="0BDA491E" w:rsidR="009754D9" w:rsidRPr="006C145D" w:rsidRDefault="00475E9C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06±0.003</w:t>
            </w:r>
          </w:p>
        </w:tc>
        <w:tc>
          <w:tcPr>
            <w:tcW w:w="1091" w:type="dxa"/>
          </w:tcPr>
          <w:p w14:paraId="0CBE80D3" w14:textId="5713C592" w:rsidR="009754D9" w:rsidRPr="006C145D" w:rsidRDefault="00475E9C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02±0.001</w:t>
            </w:r>
          </w:p>
        </w:tc>
        <w:tc>
          <w:tcPr>
            <w:tcW w:w="1089" w:type="dxa"/>
          </w:tcPr>
          <w:p w14:paraId="0360E35E" w14:textId="449683DD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11±0.004</w:t>
            </w:r>
          </w:p>
        </w:tc>
        <w:tc>
          <w:tcPr>
            <w:tcW w:w="918" w:type="dxa"/>
          </w:tcPr>
          <w:p w14:paraId="36FF2FEB" w14:textId="48001D98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180</w:t>
            </w:r>
          </w:p>
        </w:tc>
        <w:tc>
          <w:tcPr>
            <w:tcW w:w="992" w:type="dxa"/>
          </w:tcPr>
          <w:p w14:paraId="76DE08A2" w14:textId="516112CF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357</w:t>
            </w:r>
          </w:p>
        </w:tc>
        <w:tc>
          <w:tcPr>
            <w:tcW w:w="993" w:type="dxa"/>
          </w:tcPr>
          <w:p w14:paraId="3EFE2CE2" w14:textId="3C0B8179" w:rsidR="009754D9" w:rsidRPr="006A0BA8" w:rsidRDefault="00794BEF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36</w:t>
            </w:r>
          </w:p>
        </w:tc>
        <w:tc>
          <w:tcPr>
            <w:tcW w:w="850" w:type="dxa"/>
          </w:tcPr>
          <w:p w14:paraId="380CA1A9" w14:textId="2AA0AD93" w:rsidR="009754D9" w:rsidRPr="006A0BA8" w:rsidRDefault="00475E9C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944" w:type="dxa"/>
          </w:tcPr>
          <w:p w14:paraId="57A295C7" w14:textId="44F8368C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447</w:t>
            </w:r>
          </w:p>
        </w:tc>
        <w:tc>
          <w:tcPr>
            <w:tcW w:w="904" w:type="dxa"/>
          </w:tcPr>
          <w:p w14:paraId="1358D4C7" w14:textId="0FB194A8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015</w:t>
            </w:r>
          </w:p>
        </w:tc>
      </w:tr>
      <w:tr w:rsidR="00FB281E" w:rsidRPr="006C145D" w14:paraId="405B5C55" w14:textId="77777777" w:rsidTr="00A66A13">
        <w:trPr>
          <w:trHeight w:val="288"/>
          <w:jc w:val="center"/>
        </w:trPr>
        <w:tc>
          <w:tcPr>
            <w:tcW w:w="1690" w:type="dxa"/>
            <w:tcBorders>
              <w:bottom w:val="single" w:sz="8" w:space="0" w:color="auto"/>
            </w:tcBorders>
          </w:tcPr>
          <w:p w14:paraId="3C6BE76B" w14:textId="77777777" w:rsidR="009754D9" w:rsidRPr="006C145D" w:rsidRDefault="009754D9" w:rsidP="00075F24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Campylobacterota</w:t>
            </w: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14:paraId="1299C1F3" w14:textId="35D9A76E" w:rsidR="009754D9" w:rsidRPr="006C145D" w:rsidRDefault="00176FDA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3±0.002</w:t>
            </w:r>
          </w:p>
        </w:tc>
        <w:tc>
          <w:tcPr>
            <w:tcW w:w="1024" w:type="dxa"/>
            <w:tcBorders>
              <w:bottom w:val="single" w:sz="8" w:space="0" w:color="auto"/>
            </w:tcBorders>
          </w:tcPr>
          <w:p w14:paraId="2FB24518" w14:textId="382D8302" w:rsidR="009754D9" w:rsidRPr="006C145D" w:rsidRDefault="007368E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3</w:t>
            </w:r>
            <w:r w:rsidRPr="006C145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0.001</w:t>
            </w:r>
          </w:p>
        </w:tc>
        <w:tc>
          <w:tcPr>
            <w:tcW w:w="1091" w:type="dxa"/>
            <w:tcBorders>
              <w:bottom w:val="single" w:sz="8" w:space="0" w:color="auto"/>
            </w:tcBorders>
          </w:tcPr>
          <w:p w14:paraId="65117DF0" w14:textId="26B515D8" w:rsidR="009754D9" w:rsidRPr="006C145D" w:rsidRDefault="004F4878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6±0.004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6B194051" w14:textId="48599C30" w:rsidR="009754D9" w:rsidRPr="006C145D" w:rsidRDefault="00650644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.001±0.000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42C5655A" w14:textId="32038A4A" w:rsidR="009754D9" w:rsidRPr="006A0BA8" w:rsidRDefault="007B58BE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41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9CE0656" w14:textId="08452E14" w:rsidR="009754D9" w:rsidRPr="006A0BA8" w:rsidRDefault="000D09F9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78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FD5E682" w14:textId="1AEE1BA0" w:rsidR="009754D9" w:rsidRPr="006A0BA8" w:rsidRDefault="00347163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7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2BF8FE31" w14:textId="60F409FA" w:rsidR="009754D9" w:rsidRPr="006A0BA8" w:rsidRDefault="000413A0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589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14:paraId="0A3C6609" w14:textId="5D8140BA" w:rsidR="009754D9" w:rsidRPr="006A0BA8" w:rsidRDefault="00C76C56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225</w:t>
            </w:r>
          </w:p>
        </w:tc>
        <w:tc>
          <w:tcPr>
            <w:tcW w:w="904" w:type="dxa"/>
            <w:tcBorders>
              <w:bottom w:val="single" w:sz="8" w:space="0" w:color="auto"/>
            </w:tcBorders>
          </w:tcPr>
          <w:p w14:paraId="4A231EA4" w14:textId="1E0DF4AF" w:rsidR="009754D9" w:rsidRPr="006A0BA8" w:rsidRDefault="00410437" w:rsidP="00075F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A0BA8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A0BA8">
              <w:rPr>
                <w:rFonts w:ascii="Times New Roman" w:hAnsi="Times New Roman" w:cs="Times New Roman"/>
                <w:sz w:val="13"/>
                <w:szCs w:val="13"/>
              </w:rPr>
              <w:t>.871</w:t>
            </w:r>
          </w:p>
        </w:tc>
      </w:tr>
    </w:tbl>
    <w:p w14:paraId="6E641667" w14:textId="71A7BFC1" w:rsidR="0090294F" w:rsidRPr="006C145D" w:rsidRDefault="0090294F">
      <w:pPr>
        <w:rPr>
          <w:sz w:val="13"/>
          <w:szCs w:val="13"/>
        </w:rPr>
      </w:pPr>
    </w:p>
    <w:tbl>
      <w:tblPr>
        <w:tblStyle w:val="a7"/>
        <w:tblpPr w:leftFromText="180" w:rightFromText="180" w:vertAnchor="page" w:horzAnchor="margin" w:tblpXSpec="center" w:tblpY="1902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993"/>
        <w:gridCol w:w="855"/>
        <w:gridCol w:w="992"/>
        <w:gridCol w:w="846"/>
        <w:gridCol w:w="850"/>
        <w:gridCol w:w="851"/>
        <w:gridCol w:w="709"/>
      </w:tblGrid>
      <w:tr w:rsidR="005314E8" w:rsidRPr="006C145D" w14:paraId="0A3003F2" w14:textId="77777777" w:rsidTr="00EB79FE">
        <w:trPr>
          <w:trHeight w:val="300"/>
        </w:trPr>
        <w:tc>
          <w:tcPr>
            <w:tcW w:w="11194" w:type="dxa"/>
            <w:gridSpan w:val="11"/>
            <w:tcBorders>
              <w:bottom w:val="single" w:sz="8" w:space="0" w:color="auto"/>
            </w:tcBorders>
            <w:vAlign w:val="center"/>
          </w:tcPr>
          <w:p w14:paraId="67C1A050" w14:textId="40C36D42" w:rsidR="005314E8" w:rsidRPr="006C145D" w:rsidRDefault="006C145D" w:rsidP="00297C23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able S2The effect of RBC an</w:t>
            </w:r>
            <w:r w:rsidRPr="0021390A">
              <w:rPr>
                <w:rFonts w:ascii="Times New Roman" w:hAnsi="Times New Roman" w:cs="Times New Roman"/>
                <w:sz w:val="13"/>
                <w:szCs w:val="13"/>
              </w:rPr>
              <w:t>d AB on the effect of the relative abundance of microbiota</w:t>
            </w:r>
            <w:r w:rsidR="0021390A" w:rsidRPr="0021390A">
              <w:rPr>
                <w:rFonts w:ascii="Times New Roman" w:hAnsi="Times New Roman" w:cs="Times New Roman"/>
                <w:sz w:val="13"/>
                <w:szCs w:val="13"/>
              </w:rPr>
              <w:t xml:space="preserve"> used </w:t>
            </w:r>
            <w:r w:rsidR="0021390A" w:rsidRPr="0021390A">
              <w:rPr>
                <w:rFonts w:ascii="Times New Roman" w:hAnsi="Times New Roman" w:cs="Times New Roman"/>
                <w:sz w:val="13"/>
                <w:szCs w:val="13"/>
              </w:rPr>
              <w:t>Metastat analysis</w:t>
            </w:r>
            <w:r w:rsidR="0021390A" w:rsidRPr="0021390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1390A">
              <w:rPr>
                <w:rFonts w:ascii="Times New Roman" w:hAnsi="Times New Roman" w:cs="Times New Roman"/>
                <w:sz w:val="13"/>
                <w:szCs w:val="13"/>
              </w:rPr>
              <w:t>at the genus level in the colonic digesta</w:t>
            </w:r>
          </w:p>
        </w:tc>
      </w:tr>
      <w:tr w:rsidR="00623496" w:rsidRPr="006C145D" w14:paraId="159F3C11" w14:textId="77777777" w:rsidTr="00EB79FE">
        <w:trPr>
          <w:trHeight w:val="300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vAlign w:val="center"/>
          </w:tcPr>
          <w:p w14:paraId="57CF98C4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52246DF8" w14:textId="7AD8866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</w:t>
            </w:r>
            <w:r w:rsidR="0087194D">
              <w:rPr>
                <w:rFonts w:ascii="Times New Roman" w:eastAsia="GulimChe" w:hAnsi="Times New Roman" w:cs="Times New Roman"/>
                <w:sz w:val="13"/>
                <w:szCs w:val="13"/>
              </w:rPr>
              <w:t>O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5A9BA9F8" w14:textId="3D7CEBAE" w:rsidR="00623496" w:rsidRPr="006C145D" w:rsidRDefault="008510F2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20D477FF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120C3081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5103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3435F906" w14:textId="7673560D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E351CB">
              <w:rPr>
                <w:rFonts w:ascii="Times New Roman" w:eastAsia="GulimChe" w:hAnsi="Times New Roman" w:cs="Times New Roman"/>
                <w:i/>
                <w:iCs/>
                <w:sz w:val="13"/>
                <w:szCs w:val="13"/>
              </w:rPr>
              <w:t>P</w:t>
            </w: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-value</w:t>
            </w:r>
            <w:r w:rsidR="00E75BAE"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623496" w:rsidRPr="006C145D" w14:paraId="1A05CD95" w14:textId="77777777" w:rsidTr="00042334">
        <w:trPr>
          <w:trHeight w:val="300"/>
        </w:trPr>
        <w:tc>
          <w:tcPr>
            <w:tcW w:w="2122" w:type="dxa"/>
            <w:vMerge/>
            <w:tcBorders>
              <w:bottom w:val="single" w:sz="8" w:space="0" w:color="auto"/>
            </w:tcBorders>
          </w:tcPr>
          <w:p w14:paraId="18D00656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7F8FC085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48D99FC2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5FD2AF9D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30A80795" w14:textId="77777777" w:rsidR="00623496" w:rsidRPr="006C145D" w:rsidRDefault="00623496" w:rsidP="00D97800">
            <w:pPr>
              <w:jc w:val="center"/>
              <w:rPr>
                <w:rFonts w:ascii="Times New Roman" w:eastAsia="GulimChe" w:hAnsi="Times New Roman" w:cs="Times New Roman"/>
                <w:sz w:val="13"/>
                <w:szCs w:val="13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273630FF" w14:textId="52F4F8C2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</w:t>
            </w:r>
            <w:r w:rsidR="008510F2">
              <w:rPr>
                <w:rFonts w:ascii="Times New Roman" w:eastAsia="GulimChe" w:hAnsi="Times New Roman" w:cs="Times New Roman"/>
                <w:sz w:val="13"/>
                <w:szCs w:val="13"/>
              </w:rPr>
              <w:t>ON</w:t>
            </w: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vs</w:t>
            </w:r>
          </w:p>
          <w:p w14:paraId="6502644D" w14:textId="31798460" w:rsidR="00623496" w:rsidRPr="006C145D" w:rsidRDefault="008510F2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7CECA9F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ON vs</w:t>
            </w:r>
          </w:p>
          <w:p w14:paraId="433FF7C6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081141BF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CON vs</w:t>
            </w:r>
          </w:p>
          <w:p w14:paraId="1913F58F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DC03921" w14:textId="5B2C244A" w:rsidR="00623496" w:rsidRPr="006C145D" w:rsidRDefault="008510F2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  <w:r w:rsidR="00623496"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vs</w:t>
            </w:r>
          </w:p>
          <w:p w14:paraId="425C7A15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0C46253" w14:textId="22647B2E" w:rsidR="00623496" w:rsidRPr="006C145D" w:rsidRDefault="008510F2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>
              <w:rPr>
                <w:rFonts w:ascii="Times New Roman" w:eastAsia="GulimChe" w:hAnsi="Times New Roman" w:cs="Times New Roman"/>
                <w:sz w:val="13"/>
                <w:szCs w:val="13"/>
              </w:rPr>
              <w:t>AB</w:t>
            </w:r>
            <w:r w:rsidR="00623496"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 xml:space="preserve"> vs</w:t>
            </w:r>
          </w:p>
          <w:p w14:paraId="38FCFD2B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C892D91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1 vs</w:t>
            </w:r>
          </w:p>
          <w:p w14:paraId="15A5F071" w14:textId="77777777" w:rsidR="00623496" w:rsidRPr="006C145D" w:rsidRDefault="00623496" w:rsidP="00D97800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RBC2</w:t>
            </w:r>
          </w:p>
        </w:tc>
      </w:tr>
      <w:tr w:rsidR="003A235A" w:rsidRPr="006C145D" w14:paraId="04ACAD60" w14:textId="77777777" w:rsidTr="00042334">
        <w:trPr>
          <w:trHeight w:val="293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14:paraId="6BAC9F3F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" w:name="_Hlk103442044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Lactobacillu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8663716" w14:textId="657FBBE5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4±0.0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45C22ED" w14:textId="2A4F5317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50±0.0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DB4D96E" w14:textId="7D5590AD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116±0.042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E062A0D" w14:textId="051CA36A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70±0.015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785DEC" w14:textId="3A8623CE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FB81794" w14:textId="6A2E583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63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146D5160" w14:textId="2ED52979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6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D783BA" w14:textId="527B45E5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</w:t>
            </w:r>
            <w:r w:rsidR="00A26322"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E544B9" w14:textId="4F70210A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8A31FE" w14:textId="7C171B13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</w:t>
            </w:r>
            <w:r w:rsidR="00286A3A"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3A235A" w:rsidRPr="006C145D" w14:paraId="5C225F36" w14:textId="77777777" w:rsidTr="00042334">
        <w:trPr>
          <w:trHeight w:val="293"/>
        </w:trPr>
        <w:tc>
          <w:tcPr>
            <w:tcW w:w="2122" w:type="dxa"/>
            <w:vAlign w:val="center"/>
          </w:tcPr>
          <w:p w14:paraId="606CE254" w14:textId="121F879E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evotella_9</w:t>
            </w:r>
          </w:p>
        </w:tc>
        <w:tc>
          <w:tcPr>
            <w:tcW w:w="992" w:type="dxa"/>
          </w:tcPr>
          <w:p w14:paraId="4C33AC5F" w14:textId="4F4C844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105±0.014</w:t>
            </w:r>
          </w:p>
        </w:tc>
        <w:tc>
          <w:tcPr>
            <w:tcW w:w="992" w:type="dxa"/>
          </w:tcPr>
          <w:p w14:paraId="75689C03" w14:textId="502761F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0±0.021</w:t>
            </w:r>
          </w:p>
        </w:tc>
        <w:tc>
          <w:tcPr>
            <w:tcW w:w="992" w:type="dxa"/>
          </w:tcPr>
          <w:p w14:paraId="493627AF" w14:textId="42FAC8CC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105±0.019</w:t>
            </w:r>
          </w:p>
        </w:tc>
        <w:tc>
          <w:tcPr>
            <w:tcW w:w="993" w:type="dxa"/>
          </w:tcPr>
          <w:p w14:paraId="3D9D4382" w14:textId="19CCC121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77</w:t>
            </w:r>
            <w:bookmarkStart w:id="3" w:name="OLE_LINK1"/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3"/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28F0AB" w14:textId="0F16B64F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2</w:t>
            </w:r>
          </w:p>
        </w:tc>
        <w:tc>
          <w:tcPr>
            <w:tcW w:w="992" w:type="dxa"/>
          </w:tcPr>
          <w:p w14:paraId="2CA59176" w14:textId="53C8D34F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967</w:t>
            </w:r>
          </w:p>
        </w:tc>
        <w:tc>
          <w:tcPr>
            <w:tcW w:w="846" w:type="dxa"/>
          </w:tcPr>
          <w:p w14:paraId="66CA1E54" w14:textId="0D9EDB8E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4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A5AC6" w14:textId="047A02E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</w:t>
            </w:r>
            <w:r w:rsidR="00A26322"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794B1B" w14:textId="18BF344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2F0F3" w14:textId="7711CEA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</w:t>
            </w:r>
            <w:r w:rsidR="00286A3A"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3A235A" w:rsidRPr="006C145D" w14:paraId="538767B0" w14:textId="77777777" w:rsidTr="00042334">
        <w:trPr>
          <w:trHeight w:val="293"/>
        </w:trPr>
        <w:tc>
          <w:tcPr>
            <w:tcW w:w="2122" w:type="dxa"/>
            <w:vAlign w:val="center"/>
          </w:tcPr>
          <w:p w14:paraId="6F83F604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Mitsuokella</w:t>
            </w:r>
          </w:p>
        </w:tc>
        <w:tc>
          <w:tcPr>
            <w:tcW w:w="992" w:type="dxa"/>
          </w:tcPr>
          <w:p w14:paraId="3481F5DC" w14:textId="0F9FF80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59±0.011</w:t>
            </w:r>
          </w:p>
        </w:tc>
        <w:tc>
          <w:tcPr>
            <w:tcW w:w="992" w:type="dxa"/>
          </w:tcPr>
          <w:p w14:paraId="78C1BCE1" w14:textId="2A2D01E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8±0.013</w:t>
            </w:r>
          </w:p>
        </w:tc>
        <w:tc>
          <w:tcPr>
            <w:tcW w:w="992" w:type="dxa"/>
          </w:tcPr>
          <w:p w14:paraId="3B77FA47" w14:textId="08A78AD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54±0.028</w:t>
            </w:r>
          </w:p>
        </w:tc>
        <w:tc>
          <w:tcPr>
            <w:tcW w:w="993" w:type="dxa"/>
          </w:tcPr>
          <w:p w14:paraId="04C9370F" w14:textId="63FB06C8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043±0.026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15500F0" w14:textId="0F16F55D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992" w:type="dxa"/>
          </w:tcPr>
          <w:p w14:paraId="35119742" w14:textId="53CF2B76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879</w:t>
            </w:r>
          </w:p>
        </w:tc>
        <w:tc>
          <w:tcPr>
            <w:tcW w:w="846" w:type="dxa"/>
          </w:tcPr>
          <w:p w14:paraId="7EE48EEC" w14:textId="022A81BB" w:rsidR="003A235A" w:rsidRPr="006C145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hAnsi="Times New Roman" w:cs="Times New Roman"/>
                <w:sz w:val="13"/>
                <w:szCs w:val="13"/>
              </w:rPr>
              <w:t>0.6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BF82C" w14:textId="73C9FD22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7C7896" w14:textId="57AD3CC0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2B1312" w14:textId="0CF37ED8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</w:t>
            </w:r>
            <w:r w:rsidR="00286A3A" w:rsidRPr="006C14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3A235A" w:rsidRPr="006C145D" w14:paraId="12847D47" w14:textId="77777777" w:rsidTr="00042334">
        <w:trPr>
          <w:trHeight w:val="293"/>
        </w:trPr>
        <w:tc>
          <w:tcPr>
            <w:tcW w:w="2122" w:type="dxa"/>
            <w:vAlign w:val="center"/>
          </w:tcPr>
          <w:p w14:paraId="0A5BEAE3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4" w:name="_Hlk105610946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Succinivibrio</w:t>
            </w:r>
            <w:bookmarkEnd w:id="4"/>
          </w:p>
        </w:tc>
        <w:tc>
          <w:tcPr>
            <w:tcW w:w="992" w:type="dxa"/>
          </w:tcPr>
          <w:p w14:paraId="034ECA34" w14:textId="0E2B115F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91±0.031</w:t>
            </w:r>
          </w:p>
        </w:tc>
        <w:tc>
          <w:tcPr>
            <w:tcW w:w="992" w:type="dxa"/>
          </w:tcPr>
          <w:p w14:paraId="00AFE82A" w14:textId="66F30BE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1±0.008</w:t>
            </w:r>
          </w:p>
        </w:tc>
        <w:tc>
          <w:tcPr>
            <w:tcW w:w="992" w:type="dxa"/>
          </w:tcPr>
          <w:p w14:paraId="776A3A5F" w14:textId="5B0167B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44±0.020</w:t>
            </w:r>
          </w:p>
        </w:tc>
        <w:tc>
          <w:tcPr>
            <w:tcW w:w="993" w:type="dxa"/>
          </w:tcPr>
          <w:p w14:paraId="414E384E" w14:textId="35D3ACED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0±0.00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51EEB50" w14:textId="775CD47C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6E36384C" w14:textId="13D8FAE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21</w:t>
            </w:r>
          </w:p>
        </w:tc>
        <w:tc>
          <w:tcPr>
            <w:tcW w:w="846" w:type="dxa"/>
          </w:tcPr>
          <w:p w14:paraId="311AAC74" w14:textId="6B00B3D2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56A6E5" w14:textId="2687435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D8759" w14:textId="5E98EED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E00E0" w14:textId="5544F4B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2</w:t>
            </w:r>
          </w:p>
        </w:tc>
      </w:tr>
      <w:tr w:rsidR="003A235A" w:rsidRPr="006C145D" w14:paraId="51C7899D" w14:textId="77777777" w:rsidTr="00042334">
        <w:trPr>
          <w:trHeight w:val="293"/>
        </w:trPr>
        <w:tc>
          <w:tcPr>
            <w:tcW w:w="2122" w:type="dxa"/>
            <w:vAlign w:val="center"/>
          </w:tcPr>
          <w:p w14:paraId="2B594484" w14:textId="5ACBE1BF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Dialister</w:t>
            </w:r>
          </w:p>
        </w:tc>
        <w:tc>
          <w:tcPr>
            <w:tcW w:w="992" w:type="dxa"/>
          </w:tcPr>
          <w:p w14:paraId="1AA6441D" w14:textId="6CB65A00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45±0.018</w:t>
            </w:r>
          </w:p>
        </w:tc>
        <w:tc>
          <w:tcPr>
            <w:tcW w:w="992" w:type="dxa"/>
          </w:tcPr>
          <w:p w14:paraId="778FBCF0" w14:textId="7EF38B7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60±0.021</w:t>
            </w:r>
          </w:p>
        </w:tc>
        <w:tc>
          <w:tcPr>
            <w:tcW w:w="992" w:type="dxa"/>
          </w:tcPr>
          <w:p w14:paraId="60502A10" w14:textId="1517017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5±0.016</w:t>
            </w:r>
          </w:p>
        </w:tc>
        <w:tc>
          <w:tcPr>
            <w:tcW w:w="993" w:type="dxa"/>
          </w:tcPr>
          <w:p w14:paraId="7E6A90C9" w14:textId="318F3087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8±0.01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5531E9" w14:textId="6DBEBF34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2" w:type="dxa"/>
          </w:tcPr>
          <w:p w14:paraId="4E6884D2" w14:textId="060EF5A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459</w:t>
            </w:r>
          </w:p>
        </w:tc>
        <w:tc>
          <w:tcPr>
            <w:tcW w:w="846" w:type="dxa"/>
          </w:tcPr>
          <w:p w14:paraId="1ABC4994" w14:textId="16F2A359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5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5F6BB6" w14:textId="12E329E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B400C2" w14:textId="0E09F9D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8DCB92" w14:textId="5AA84EA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bookmarkEnd w:id="2"/>
      <w:tr w:rsidR="003A235A" w:rsidRPr="006C145D" w14:paraId="23770909" w14:textId="77777777" w:rsidTr="00042334">
        <w:trPr>
          <w:trHeight w:val="293"/>
        </w:trPr>
        <w:tc>
          <w:tcPr>
            <w:tcW w:w="2122" w:type="dxa"/>
          </w:tcPr>
          <w:p w14:paraId="7FC6C68F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evotella_7</w:t>
            </w:r>
          </w:p>
        </w:tc>
        <w:tc>
          <w:tcPr>
            <w:tcW w:w="992" w:type="dxa"/>
          </w:tcPr>
          <w:p w14:paraId="07BC5DE1" w14:textId="30E6F31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41±0.023</w:t>
            </w:r>
          </w:p>
        </w:tc>
        <w:tc>
          <w:tcPr>
            <w:tcW w:w="992" w:type="dxa"/>
          </w:tcPr>
          <w:p w14:paraId="606A3303" w14:textId="603AA0EF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2±0.012</w:t>
            </w:r>
          </w:p>
        </w:tc>
        <w:tc>
          <w:tcPr>
            <w:tcW w:w="992" w:type="dxa"/>
          </w:tcPr>
          <w:p w14:paraId="6533F5B8" w14:textId="655CA87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2±0.001</w:t>
            </w:r>
          </w:p>
        </w:tc>
        <w:tc>
          <w:tcPr>
            <w:tcW w:w="993" w:type="dxa"/>
          </w:tcPr>
          <w:p w14:paraId="156688CF" w14:textId="4EF8DB43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4±0.00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25D9AB2" w14:textId="3C7C4DF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1</w:t>
            </w:r>
          </w:p>
        </w:tc>
        <w:tc>
          <w:tcPr>
            <w:tcW w:w="992" w:type="dxa"/>
          </w:tcPr>
          <w:p w14:paraId="0C04816C" w14:textId="061DF4C8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101</w:t>
            </w:r>
          </w:p>
        </w:tc>
        <w:tc>
          <w:tcPr>
            <w:tcW w:w="846" w:type="dxa"/>
          </w:tcPr>
          <w:p w14:paraId="23E5CF4C" w14:textId="4BF97123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E5FE4" w14:textId="507A4F5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17A08" w14:textId="7657DA3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35455" w14:textId="63F6C5B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3A235A" w:rsidRPr="006C145D" w14:paraId="6581C10E" w14:textId="77777777" w:rsidTr="00042334">
        <w:trPr>
          <w:trHeight w:val="293"/>
        </w:trPr>
        <w:tc>
          <w:tcPr>
            <w:tcW w:w="2122" w:type="dxa"/>
          </w:tcPr>
          <w:p w14:paraId="1F419888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Limosilactobacillus</w:t>
            </w:r>
          </w:p>
        </w:tc>
        <w:tc>
          <w:tcPr>
            <w:tcW w:w="992" w:type="dxa"/>
          </w:tcPr>
          <w:p w14:paraId="3285520E" w14:textId="0A764D5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5±0.089</w:t>
            </w:r>
          </w:p>
        </w:tc>
        <w:tc>
          <w:tcPr>
            <w:tcW w:w="992" w:type="dxa"/>
          </w:tcPr>
          <w:p w14:paraId="3FA9A2DA" w14:textId="443CD3F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1±0.010</w:t>
            </w:r>
          </w:p>
        </w:tc>
        <w:tc>
          <w:tcPr>
            <w:tcW w:w="992" w:type="dxa"/>
          </w:tcPr>
          <w:p w14:paraId="69D94EC6" w14:textId="29C7DA8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8±0.007</w:t>
            </w:r>
          </w:p>
        </w:tc>
        <w:tc>
          <w:tcPr>
            <w:tcW w:w="993" w:type="dxa"/>
          </w:tcPr>
          <w:p w14:paraId="50AFEA01" w14:textId="507842B5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41±0.016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E6622C7" w14:textId="06A1C4C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9</w:t>
            </w:r>
          </w:p>
        </w:tc>
        <w:tc>
          <w:tcPr>
            <w:tcW w:w="992" w:type="dxa"/>
          </w:tcPr>
          <w:p w14:paraId="1F50F4FA" w14:textId="0DA0B8D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76</w:t>
            </w:r>
          </w:p>
        </w:tc>
        <w:tc>
          <w:tcPr>
            <w:tcW w:w="846" w:type="dxa"/>
          </w:tcPr>
          <w:p w14:paraId="7FD2D5A3" w14:textId="6F980A2C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ABE9B" w14:textId="185EAB2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4F2BD4" w14:textId="037318D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5156F4" w14:textId="1CA4122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5</w:t>
            </w:r>
          </w:p>
        </w:tc>
      </w:tr>
      <w:tr w:rsidR="003A235A" w:rsidRPr="006C145D" w14:paraId="37F7F81C" w14:textId="77777777" w:rsidTr="00042334">
        <w:trPr>
          <w:trHeight w:val="293"/>
        </w:trPr>
        <w:tc>
          <w:tcPr>
            <w:tcW w:w="2122" w:type="dxa"/>
          </w:tcPr>
          <w:p w14:paraId="3DD81DF0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evotellaceae_NK3B31_group</w:t>
            </w:r>
          </w:p>
        </w:tc>
        <w:tc>
          <w:tcPr>
            <w:tcW w:w="992" w:type="dxa"/>
          </w:tcPr>
          <w:p w14:paraId="27015096" w14:textId="06749493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7±0.008</w:t>
            </w:r>
          </w:p>
        </w:tc>
        <w:tc>
          <w:tcPr>
            <w:tcW w:w="992" w:type="dxa"/>
          </w:tcPr>
          <w:p w14:paraId="787D6082" w14:textId="6C9C1D6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1±0.015</w:t>
            </w:r>
          </w:p>
        </w:tc>
        <w:tc>
          <w:tcPr>
            <w:tcW w:w="992" w:type="dxa"/>
          </w:tcPr>
          <w:p w14:paraId="7CEC4925" w14:textId="7F0CC26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42±0.015</w:t>
            </w:r>
          </w:p>
        </w:tc>
        <w:tc>
          <w:tcPr>
            <w:tcW w:w="993" w:type="dxa"/>
          </w:tcPr>
          <w:p w14:paraId="0FBEFC44" w14:textId="5B466B52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19±0.00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6FCD09" w14:textId="4773A8F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992" w:type="dxa"/>
          </w:tcPr>
          <w:p w14:paraId="4B19A990" w14:textId="758E42B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138</w:t>
            </w:r>
          </w:p>
        </w:tc>
        <w:tc>
          <w:tcPr>
            <w:tcW w:w="846" w:type="dxa"/>
          </w:tcPr>
          <w:p w14:paraId="328AC43E" w14:textId="3D81A000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8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974A94" w14:textId="3FE3B35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14D141" w14:textId="642BFBC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AC7B04" w14:textId="701E657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1</w:t>
            </w:r>
          </w:p>
        </w:tc>
      </w:tr>
      <w:tr w:rsidR="003A235A" w:rsidRPr="006C145D" w14:paraId="25E74C72" w14:textId="77777777" w:rsidTr="00042334">
        <w:trPr>
          <w:trHeight w:val="293"/>
        </w:trPr>
        <w:tc>
          <w:tcPr>
            <w:tcW w:w="2122" w:type="dxa"/>
          </w:tcPr>
          <w:p w14:paraId="3EF611BB" w14:textId="77777777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Acidaminococcus</w:t>
            </w:r>
          </w:p>
        </w:tc>
        <w:tc>
          <w:tcPr>
            <w:tcW w:w="992" w:type="dxa"/>
          </w:tcPr>
          <w:p w14:paraId="0112F852" w14:textId="3F059347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4±0.004</w:t>
            </w:r>
          </w:p>
        </w:tc>
        <w:tc>
          <w:tcPr>
            <w:tcW w:w="992" w:type="dxa"/>
          </w:tcPr>
          <w:p w14:paraId="4FCD1CE8" w14:textId="3C2078C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7±0.014</w:t>
            </w:r>
          </w:p>
        </w:tc>
        <w:tc>
          <w:tcPr>
            <w:tcW w:w="992" w:type="dxa"/>
          </w:tcPr>
          <w:p w14:paraId="0ADAD630" w14:textId="6901BE8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9±0.002</w:t>
            </w:r>
          </w:p>
        </w:tc>
        <w:tc>
          <w:tcPr>
            <w:tcW w:w="993" w:type="dxa"/>
          </w:tcPr>
          <w:p w14:paraId="0857AF94" w14:textId="18FDC576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13±0.003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0FC2020" w14:textId="53E8931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5</w:t>
            </w:r>
          </w:p>
        </w:tc>
        <w:tc>
          <w:tcPr>
            <w:tcW w:w="992" w:type="dxa"/>
          </w:tcPr>
          <w:p w14:paraId="63692C70" w14:textId="0EFBC85F" w:rsidR="003A235A" w:rsidRPr="003D386D" w:rsidRDefault="003A235A" w:rsidP="003A235A">
            <w:pPr>
              <w:rPr>
                <w:rFonts w:ascii="Times New Roman" w:eastAsia="GulimChe" w:hAnsi="Times New Roman" w:cs="Times New Roman"/>
                <w:color w:val="000000" w:themeColor="text1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color w:val="000000" w:themeColor="text1"/>
                <w:sz w:val="13"/>
                <w:szCs w:val="13"/>
              </w:rPr>
              <w:t xml:space="preserve">0.003 </w:t>
            </w:r>
          </w:p>
        </w:tc>
        <w:tc>
          <w:tcPr>
            <w:tcW w:w="846" w:type="dxa"/>
          </w:tcPr>
          <w:p w14:paraId="54DAA319" w14:textId="6517764E" w:rsidR="003A235A" w:rsidRPr="003D386D" w:rsidRDefault="003A235A" w:rsidP="003A235A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AFD64A" w14:textId="18627BC8" w:rsidR="003A235A" w:rsidRPr="003D386D" w:rsidRDefault="003A235A" w:rsidP="003A235A">
            <w:pPr>
              <w:rPr>
                <w:rFonts w:ascii="Times New Roman" w:eastAsia="GulimChe" w:hAnsi="Times New Roman" w:cs="Times New Roman"/>
                <w:color w:val="000000" w:themeColor="text1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BCB76B" w14:textId="3E0188F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531E0" w14:textId="027C84F8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30</w:t>
            </w:r>
          </w:p>
        </w:tc>
      </w:tr>
      <w:tr w:rsidR="003A235A" w:rsidRPr="006C145D" w14:paraId="1F62B1C4" w14:textId="77777777" w:rsidTr="00042334">
        <w:trPr>
          <w:trHeight w:val="293"/>
        </w:trPr>
        <w:tc>
          <w:tcPr>
            <w:tcW w:w="2122" w:type="dxa"/>
          </w:tcPr>
          <w:p w14:paraId="356C84CF" w14:textId="596B0A2A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5" w:name="_Hlk105611936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Rikenellaceae_RC9_gut_group</w:t>
            </w:r>
            <w:bookmarkEnd w:id="5"/>
          </w:p>
        </w:tc>
        <w:tc>
          <w:tcPr>
            <w:tcW w:w="992" w:type="dxa"/>
          </w:tcPr>
          <w:p w14:paraId="1F2FD969" w14:textId="0BF07D3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9±0.014</w:t>
            </w:r>
          </w:p>
        </w:tc>
        <w:tc>
          <w:tcPr>
            <w:tcW w:w="992" w:type="dxa"/>
          </w:tcPr>
          <w:p w14:paraId="09B44D51" w14:textId="44C6DA23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2±0.010</w:t>
            </w:r>
          </w:p>
        </w:tc>
        <w:tc>
          <w:tcPr>
            <w:tcW w:w="992" w:type="dxa"/>
          </w:tcPr>
          <w:p w14:paraId="6506CA6E" w14:textId="352AC5F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6±0.006</w:t>
            </w:r>
          </w:p>
        </w:tc>
        <w:tc>
          <w:tcPr>
            <w:tcW w:w="993" w:type="dxa"/>
          </w:tcPr>
          <w:p w14:paraId="5090CC08" w14:textId="6367BA8F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59±0.013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05DE44F" w14:textId="3A42733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78</w:t>
            </w:r>
          </w:p>
        </w:tc>
        <w:tc>
          <w:tcPr>
            <w:tcW w:w="992" w:type="dxa"/>
          </w:tcPr>
          <w:p w14:paraId="0D0C915B" w14:textId="651F879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870</w:t>
            </w:r>
          </w:p>
        </w:tc>
        <w:tc>
          <w:tcPr>
            <w:tcW w:w="846" w:type="dxa"/>
          </w:tcPr>
          <w:p w14:paraId="3630FDB1" w14:textId="50226E9E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13A88" w14:textId="4BE1BD7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AF34F8" w14:textId="404AA0E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8FE577" w14:textId="5982544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7</w:t>
            </w:r>
          </w:p>
        </w:tc>
      </w:tr>
      <w:tr w:rsidR="003A235A" w:rsidRPr="006C145D" w14:paraId="7F6D986B" w14:textId="77777777" w:rsidTr="00042334">
        <w:trPr>
          <w:trHeight w:val="293"/>
        </w:trPr>
        <w:tc>
          <w:tcPr>
            <w:tcW w:w="2122" w:type="dxa"/>
          </w:tcPr>
          <w:p w14:paraId="284A7423" w14:textId="14C0A7CA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CAG-873</w:t>
            </w:r>
          </w:p>
        </w:tc>
        <w:tc>
          <w:tcPr>
            <w:tcW w:w="992" w:type="dxa"/>
          </w:tcPr>
          <w:p w14:paraId="4B562494" w14:textId="695807B7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0±0.015</w:t>
            </w:r>
          </w:p>
        </w:tc>
        <w:tc>
          <w:tcPr>
            <w:tcW w:w="992" w:type="dxa"/>
          </w:tcPr>
          <w:p w14:paraId="42C60EA4" w14:textId="1BAB5B1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2±0.002</w:t>
            </w:r>
          </w:p>
        </w:tc>
        <w:tc>
          <w:tcPr>
            <w:tcW w:w="992" w:type="dxa"/>
          </w:tcPr>
          <w:p w14:paraId="432C915B" w14:textId="54444DF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1±0.001</w:t>
            </w:r>
          </w:p>
        </w:tc>
        <w:tc>
          <w:tcPr>
            <w:tcW w:w="993" w:type="dxa"/>
          </w:tcPr>
          <w:p w14:paraId="1FD1197E" w14:textId="6749008B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5±0.00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75AAA68" w14:textId="003C769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992" w:type="dxa"/>
          </w:tcPr>
          <w:p w14:paraId="5C4820AF" w14:textId="1605AC7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06</w:t>
            </w:r>
          </w:p>
        </w:tc>
        <w:tc>
          <w:tcPr>
            <w:tcW w:w="846" w:type="dxa"/>
          </w:tcPr>
          <w:p w14:paraId="561ACFA9" w14:textId="53FA8CE6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3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9D6A6C" w14:textId="3EDCB0F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089DE1" w14:textId="284D3C1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9DA91E" w14:textId="49A2778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10</w:t>
            </w:r>
          </w:p>
        </w:tc>
      </w:tr>
      <w:tr w:rsidR="003A235A" w:rsidRPr="006C145D" w14:paraId="5A7EE317" w14:textId="77777777" w:rsidTr="00042334">
        <w:trPr>
          <w:trHeight w:val="293"/>
        </w:trPr>
        <w:tc>
          <w:tcPr>
            <w:tcW w:w="2122" w:type="dxa"/>
          </w:tcPr>
          <w:p w14:paraId="2A7D4DBD" w14:textId="4876AE9A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Megasphaera</w:t>
            </w:r>
          </w:p>
        </w:tc>
        <w:tc>
          <w:tcPr>
            <w:tcW w:w="992" w:type="dxa"/>
          </w:tcPr>
          <w:p w14:paraId="241C11B8" w14:textId="6560C655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43±0.006</w:t>
            </w:r>
          </w:p>
        </w:tc>
        <w:tc>
          <w:tcPr>
            <w:tcW w:w="992" w:type="dxa"/>
          </w:tcPr>
          <w:p w14:paraId="63E09350" w14:textId="2943BF06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52±0.009</w:t>
            </w:r>
          </w:p>
        </w:tc>
        <w:tc>
          <w:tcPr>
            <w:tcW w:w="992" w:type="dxa"/>
          </w:tcPr>
          <w:p w14:paraId="39804B3D" w14:textId="49E6632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35±0.006</w:t>
            </w:r>
          </w:p>
        </w:tc>
        <w:tc>
          <w:tcPr>
            <w:tcW w:w="993" w:type="dxa"/>
          </w:tcPr>
          <w:p w14:paraId="09D34193" w14:textId="63888C55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43±0.01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A7FAD34" w14:textId="3BA464D8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9</w:t>
            </w:r>
          </w:p>
        </w:tc>
        <w:tc>
          <w:tcPr>
            <w:tcW w:w="992" w:type="dxa"/>
          </w:tcPr>
          <w:p w14:paraId="1F2488F9" w14:textId="333C69C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582</w:t>
            </w:r>
          </w:p>
        </w:tc>
        <w:tc>
          <w:tcPr>
            <w:tcW w:w="846" w:type="dxa"/>
          </w:tcPr>
          <w:p w14:paraId="57A76D35" w14:textId="4DFC23CD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9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155F4C" w14:textId="197854E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5C6AB" w14:textId="1978D73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D362B7" w14:textId="04120F5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8</w:t>
            </w:r>
          </w:p>
        </w:tc>
      </w:tr>
      <w:tr w:rsidR="003A235A" w:rsidRPr="006C145D" w14:paraId="259B8800" w14:textId="77777777" w:rsidTr="00042334">
        <w:trPr>
          <w:trHeight w:val="293"/>
        </w:trPr>
        <w:tc>
          <w:tcPr>
            <w:tcW w:w="2122" w:type="dxa"/>
          </w:tcPr>
          <w:p w14:paraId="09038846" w14:textId="098400DE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Lachnospiraceae_XPB1014_group</w:t>
            </w:r>
          </w:p>
        </w:tc>
        <w:tc>
          <w:tcPr>
            <w:tcW w:w="992" w:type="dxa"/>
          </w:tcPr>
          <w:p w14:paraId="678F8BF1" w14:textId="07C98BC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6.48E±1.88E</w:t>
            </w:r>
          </w:p>
        </w:tc>
        <w:tc>
          <w:tcPr>
            <w:tcW w:w="992" w:type="dxa"/>
          </w:tcPr>
          <w:p w14:paraId="08F88455" w14:textId="4ABEAFCC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2±0.002</w:t>
            </w:r>
          </w:p>
        </w:tc>
        <w:tc>
          <w:tcPr>
            <w:tcW w:w="992" w:type="dxa"/>
          </w:tcPr>
          <w:p w14:paraId="40F953F2" w14:textId="6633C84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0±0.000</w:t>
            </w:r>
          </w:p>
        </w:tc>
        <w:tc>
          <w:tcPr>
            <w:tcW w:w="993" w:type="dxa"/>
          </w:tcPr>
          <w:p w14:paraId="3816450E" w14:textId="54AAF198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10±0.009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A2BACF9" w14:textId="7D3E3591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992" w:type="dxa"/>
          </w:tcPr>
          <w:p w14:paraId="18979C2F" w14:textId="7938B93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176</w:t>
            </w:r>
          </w:p>
        </w:tc>
        <w:tc>
          <w:tcPr>
            <w:tcW w:w="846" w:type="dxa"/>
          </w:tcPr>
          <w:p w14:paraId="0B4F74BE" w14:textId="5CF65DEA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2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E634F" w14:textId="5738BD2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748FB6" w14:textId="189CFE5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BA13EF" w14:textId="2F3D7A2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3A235A" w:rsidRPr="006C145D" w14:paraId="5C79344F" w14:textId="77777777" w:rsidTr="00042334">
        <w:trPr>
          <w:trHeight w:val="293"/>
        </w:trPr>
        <w:tc>
          <w:tcPr>
            <w:tcW w:w="2122" w:type="dxa"/>
          </w:tcPr>
          <w:p w14:paraId="1311AECD" w14:textId="1F20A472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6" w:name="_Hlk105611629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evotella</w:t>
            </w:r>
          </w:p>
        </w:tc>
        <w:tc>
          <w:tcPr>
            <w:tcW w:w="992" w:type="dxa"/>
          </w:tcPr>
          <w:p w14:paraId="286BA852" w14:textId="518ACE0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0±0.011</w:t>
            </w:r>
          </w:p>
        </w:tc>
        <w:tc>
          <w:tcPr>
            <w:tcW w:w="992" w:type="dxa"/>
          </w:tcPr>
          <w:p w14:paraId="45250DF5" w14:textId="2984B3D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3±0.004</w:t>
            </w:r>
          </w:p>
        </w:tc>
        <w:tc>
          <w:tcPr>
            <w:tcW w:w="992" w:type="dxa"/>
          </w:tcPr>
          <w:p w14:paraId="39954460" w14:textId="4ABBFCD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31±0.00</w:t>
            </w:r>
          </w:p>
        </w:tc>
        <w:tc>
          <w:tcPr>
            <w:tcW w:w="993" w:type="dxa"/>
          </w:tcPr>
          <w:p w14:paraId="2E6CDE95" w14:textId="0EB4D79B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0±0.00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40D8E05" w14:textId="1257C01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992" w:type="dxa"/>
          </w:tcPr>
          <w:p w14:paraId="370E161B" w14:textId="40704A5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914</w:t>
            </w:r>
          </w:p>
        </w:tc>
        <w:tc>
          <w:tcPr>
            <w:tcW w:w="846" w:type="dxa"/>
          </w:tcPr>
          <w:p w14:paraId="3272DDCE" w14:textId="727DD02B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4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3F310" w14:textId="545E4DB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094BD" w14:textId="09F9CA4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6EE19" w14:textId="785C777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bookmarkEnd w:id="6"/>
      <w:tr w:rsidR="003A235A" w:rsidRPr="006C145D" w14:paraId="09F1BA01" w14:textId="77777777" w:rsidTr="00042334">
        <w:trPr>
          <w:trHeight w:val="293"/>
        </w:trPr>
        <w:tc>
          <w:tcPr>
            <w:tcW w:w="2122" w:type="dxa"/>
          </w:tcPr>
          <w:p w14:paraId="10FDD215" w14:textId="3135E67D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Christensenellaceae_R-7_group</w:t>
            </w:r>
          </w:p>
        </w:tc>
        <w:tc>
          <w:tcPr>
            <w:tcW w:w="992" w:type="dxa"/>
          </w:tcPr>
          <w:p w14:paraId="74712CD8" w14:textId="382B50C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7±0.003</w:t>
            </w:r>
          </w:p>
        </w:tc>
        <w:tc>
          <w:tcPr>
            <w:tcW w:w="992" w:type="dxa"/>
          </w:tcPr>
          <w:p w14:paraId="34D243AB" w14:textId="62F458E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8±0.003</w:t>
            </w:r>
          </w:p>
        </w:tc>
        <w:tc>
          <w:tcPr>
            <w:tcW w:w="992" w:type="dxa"/>
          </w:tcPr>
          <w:p w14:paraId="017AD1DD" w14:textId="6CE5B7A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6±0.002</w:t>
            </w:r>
          </w:p>
        </w:tc>
        <w:tc>
          <w:tcPr>
            <w:tcW w:w="993" w:type="dxa"/>
          </w:tcPr>
          <w:p w14:paraId="5FD1BD7C" w14:textId="12D9B37A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2±0.01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B294E4D" w14:textId="57B312A1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2" w:type="dxa"/>
          </w:tcPr>
          <w:p w14:paraId="3AADC62D" w14:textId="541B7F4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890</w:t>
            </w:r>
          </w:p>
        </w:tc>
        <w:tc>
          <w:tcPr>
            <w:tcW w:w="846" w:type="dxa"/>
          </w:tcPr>
          <w:p w14:paraId="37987CE5" w14:textId="5FA7EC9E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FC4125" w14:textId="1B7DF38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C0E1F" w14:textId="7ACA288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968178" w14:textId="3A986B1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3A235A" w:rsidRPr="006C145D" w14:paraId="28DA3191" w14:textId="77777777" w:rsidTr="00042334">
        <w:trPr>
          <w:trHeight w:val="293"/>
        </w:trPr>
        <w:tc>
          <w:tcPr>
            <w:tcW w:w="2122" w:type="dxa"/>
          </w:tcPr>
          <w:p w14:paraId="4244796C" w14:textId="1725B102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7" w:name="_Hlk105611948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g__UCG-002</w:t>
            </w:r>
            <w:bookmarkEnd w:id="7"/>
          </w:p>
        </w:tc>
        <w:tc>
          <w:tcPr>
            <w:tcW w:w="992" w:type="dxa"/>
          </w:tcPr>
          <w:p w14:paraId="57F2F5AE" w14:textId="23E3D0C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31±0.007</w:t>
            </w:r>
          </w:p>
        </w:tc>
        <w:tc>
          <w:tcPr>
            <w:tcW w:w="992" w:type="dxa"/>
          </w:tcPr>
          <w:p w14:paraId="1EC7FF10" w14:textId="53049F24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2±0.004</w:t>
            </w:r>
          </w:p>
        </w:tc>
        <w:tc>
          <w:tcPr>
            <w:tcW w:w="992" w:type="dxa"/>
          </w:tcPr>
          <w:p w14:paraId="7990BD09" w14:textId="01C385C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017±0.005</w:t>
            </w:r>
          </w:p>
        </w:tc>
        <w:tc>
          <w:tcPr>
            <w:tcW w:w="993" w:type="dxa"/>
          </w:tcPr>
          <w:p w14:paraId="40B0F343" w14:textId="6DCD6F8E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46±0.01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313DB14" w14:textId="0BD3340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2" w:type="dxa"/>
          </w:tcPr>
          <w:p w14:paraId="7BC836CC" w14:textId="3342840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137</w:t>
            </w:r>
          </w:p>
        </w:tc>
        <w:tc>
          <w:tcPr>
            <w:tcW w:w="846" w:type="dxa"/>
          </w:tcPr>
          <w:p w14:paraId="4AEB3A94" w14:textId="482D51EC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2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330D04" w14:textId="2BCB8E7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8736B4" w14:textId="16AEC14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4A98F1" w14:textId="3BAE4CC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</w:t>
            </w:r>
          </w:p>
        </w:tc>
      </w:tr>
      <w:tr w:rsidR="003A235A" w:rsidRPr="006C145D" w14:paraId="3E9C4594" w14:textId="77777777" w:rsidTr="00042334">
        <w:trPr>
          <w:trHeight w:val="293"/>
        </w:trPr>
        <w:tc>
          <w:tcPr>
            <w:tcW w:w="2122" w:type="dxa"/>
          </w:tcPr>
          <w:p w14:paraId="1EA53973" w14:textId="3A03E118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Anaerovibrio</w:t>
            </w:r>
          </w:p>
        </w:tc>
        <w:tc>
          <w:tcPr>
            <w:tcW w:w="992" w:type="dxa"/>
          </w:tcPr>
          <w:p w14:paraId="4399B543" w14:textId="285276C9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7±0.009</w:t>
            </w:r>
          </w:p>
        </w:tc>
        <w:tc>
          <w:tcPr>
            <w:tcW w:w="992" w:type="dxa"/>
          </w:tcPr>
          <w:p w14:paraId="7ACBA5ED" w14:textId="735A0B8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7±0.004</w:t>
            </w:r>
          </w:p>
        </w:tc>
        <w:tc>
          <w:tcPr>
            <w:tcW w:w="992" w:type="dxa"/>
          </w:tcPr>
          <w:p w14:paraId="71A96616" w14:textId="7E2A3EE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18±0.006</w:t>
            </w:r>
          </w:p>
        </w:tc>
        <w:tc>
          <w:tcPr>
            <w:tcW w:w="993" w:type="dxa"/>
          </w:tcPr>
          <w:p w14:paraId="0ABE56E7" w14:textId="111C0F59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3±0.00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F16F4D1" w14:textId="12A2BD4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3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</w:tcPr>
          <w:p w14:paraId="4EBAAF8C" w14:textId="624FC72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939</w:t>
            </w:r>
          </w:p>
        </w:tc>
        <w:tc>
          <w:tcPr>
            <w:tcW w:w="846" w:type="dxa"/>
          </w:tcPr>
          <w:p w14:paraId="6AED5B7C" w14:textId="0DACB37D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DB84C8" w14:textId="15BAF0C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81B351" w14:textId="236E962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C8E8EB" w14:textId="50469F0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</w:t>
            </w:r>
          </w:p>
        </w:tc>
      </w:tr>
      <w:tr w:rsidR="003A235A" w:rsidRPr="006C145D" w14:paraId="54D94021" w14:textId="77777777" w:rsidTr="00042334">
        <w:trPr>
          <w:trHeight w:val="293"/>
        </w:trPr>
        <w:tc>
          <w:tcPr>
            <w:tcW w:w="2122" w:type="dxa"/>
          </w:tcPr>
          <w:p w14:paraId="1F1947C2" w14:textId="0DAD57D0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NK4A214_group</w:t>
            </w:r>
          </w:p>
        </w:tc>
        <w:tc>
          <w:tcPr>
            <w:tcW w:w="992" w:type="dxa"/>
          </w:tcPr>
          <w:p w14:paraId="27E2B0A6" w14:textId="4E7D214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0±0.003</w:t>
            </w:r>
          </w:p>
        </w:tc>
        <w:tc>
          <w:tcPr>
            <w:tcW w:w="992" w:type="dxa"/>
          </w:tcPr>
          <w:p w14:paraId="3E9F9B9C" w14:textId="6078557D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8±0.002</w:t>
            </w:r>
          </w:p>
        </w:tc>
        <w:tc>
          <w:tcPr>
            <w:tcW w:w="992" w:type="dxa"/>
          </w:tcPr>
          <w:p w14:paraId="0C217835" w14:textId="78CAACC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9±0.002</w:t>
            </w:r>
          </w:p>
        </w:tc>
        <w:tc>
          <w:tcPr>
            <w:tcW w:w="993" w:type="dxa"/>
          </w:tcPr>
          <w:p w14:paraId="7B0D3622" w14:textId="6D53FE9D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1±0.00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75FE478" w14:textId="4780A7D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7</w:t>
            </w:r>
          </w:p>
        </w:tc>
        <w:tc>
          <w:tcPr>
            <w:tcW w:w="992" w:type="dxa"/>
          </w:tcPr>
          <w:p w14:paraId="44CCB127" w14:textId="19B1CE4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870</w:t>
            </w:r>
          </w:p>
        </w:tc>
        <w:tc>
          <w:tcPr>
            <w:tcW w:w="846" w:type="dxa"/>
          </w:tcPr>
          <w:p w14:paraId="7BB4EBAC" w14:textId="356E7357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C222C3" w14:textId="7296313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BC87A7" w14:textId="65A6B3D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CF254" w14:textId="33806B8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4</w:t>
            </w:r>
          </w:p>
        </w:tc>
      </w:tr>
      <w:tr w:rsidR="003A235A" w:rsidRPr="006C145D" w14:paraId="33746389" w14:textId="77777777" w:rsidTr="00042334">
        <w:trPr>
          <w:trHeight w:val="293"/>
        </w:trPr>
        <w:tc>
          <w:tcPr>
            <w:tcW w:w="2122" w:type="dxa"/>
          </w:tcPr>
          <w:p w14:paraId="2F29E842" w14:textId="3B79270D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Erysipelotrichaceae_UCG-002</w:t>
            </w:r>
          </w:p>
        </w:tc>
        <w:tc>
          <w:tcPr>
            <w:tcW w:w="992" w:type="dxa"/>
          </w:tcPr>
          <w:p w14:paraId="75C003A4" w14:textId="413CB47A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.009009±</w:t>
            </w:r>
          </w:p>
        </w:tc>
        <w:tc>
          <w:tcPr>
            <w:tcW w:w="992" w:type="dxa"/>
          </w:tcPr>
          <w:p w14:paraId="62589859" w14:textId="03747F8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8.10E±0.002</w:t>
            </w:r>
          </w:p>
        </w:tc>
        <w:tc>
          <w:tcPr>
            <w:tcW w:w="992" w:type="dxa"/>
          </w:tcPr>
          <w:p w14:paraId="7BD96C37" w14:textId="6DE414A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0±0.000</w:t>
            </w:r>
          </w:p>
        </w:tc>
        <w:tc>
          <w:tcPr>
            <w:tcW w:w="993" w:type="dxa"/>
          </w:tcPr>
          <w:p w14:paraId="5F196AAC" w14:textId="646EA801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3±0.00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92B8F69" w14:textId="4144470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7</w:t>
            </w:r>
          </w:p>
        </w:tc>
        <w:tc>
          <w:tcPr>
            <w:tcW w:w="992" w:type="dxa"/>
          </w:tcPr>
          <w:p w14:paraId="57297CB2" w14:textId="0DF5318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380</w:t>
            </w:r>
          </w:p>
        </w:tc>
        <w:tc>
          <w:tcPr>
            <w:tcW w:w="846" w:type="dxa"/>
          </w:tcPr>
          <w:p w14:paraId="6DA1926D" w14:textId="694B9B88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5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B50AA" w14:textId="75926E7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26759" w14:textId="456EBAC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D36FC9" w14:textId="5C2E1CC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3A235A" w:rsidRPr="006C145D" w14:paraId="2D26C628" w14:textId="77777777" w:rsidTr="00042334">
        <w:trPr>
          <w:trHeight w:val="293"/>
        </w:trPr>
        <w:tc>
          <w:tcPr>
            <w:tcW w:w="2122" w:type="dxa"/>
          </w:tcPr>
          <w:p w14:paraId="684BE778" w14:textId="5A36C772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Agathobacter</w:t>
            </w:r>
          </w:p>
        </w:tc>
        <w:tc>
          <w:tcPr>
            <w:tcW w:w="992" w:type="dxa"/>
          </w:tcPr>
          <w:p w14:paraId="42FBD45D" w14:textId="13F7FE06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45±0.005</w:t>
            </w:r>
          </w:p>
        </w:tc>
        <w:tc>
          <w:tcPr>
            <w:tcW w:w="992" w:type="dxa"/>
          </w:tcPr>
          <w:p w14:paraId="520ED198" w14:textId="274DB6E3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9±0.004</w:t>
            </w:r>
          </w:p>
        </w:tc>
        <w:tc>
          <w:tcPr>
            <w:tcW w:w="992" w:type="dxa"/>
          </w:tcPr>
          <w:p w14:paraId="1D8B9DF2" w14:textId="10AB8DD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0±0.004</w:t>
            </w:r>
          </w:p>
        </w:tc>
        <w:tc>
          <w:tcPr>
            <w:tcW w:w="993" w:type="dxa"/>
          </w:tcPr>
          <w:p w14:paraId="10370BB5" w14:textId="0080DFEB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20±0.00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67224E0" w14:textId="1B5824C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2" w:type="dxa"/>
          </w:tcPr>
          <w:p w14:paraId="13FDAC2D" w14:textId="2C35A79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502</w:t>
            </w:r>
          </w:p>
        </w:tc>
        <w:tc>
          <w:tcPr>
            <w:tcW w:w="846" w:type="dxa"/>
          </w:tcPr>
          <w:p w14:paraId="05C2E523" w14:textId="149AA2D3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6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DD1854" w14:textId="44137A1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5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B1339" w14:textId="67ACE07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1D6134" w14:textId="1F13FC8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2</w:t>
            </w:r>
          </w:p>
        </w:tc>
      </w:tr>
      <w:tr w:rsidR="003A235A" w:rsidRPr="006C145D" w14:paraId="1282E197" w14:textId="77777777" w:rsidTr="00042334">
        <w:trPr>
          <w:trHeight w:val="293"/>
        </w:trPr>
        <w:tc>
          <w:tcPr>
            <w:tcW w:w="2122" w:type="dxa"/>
          </w:tcPr>
          <w:p w14:paraId="46F69953" w14:textId="0D0D7129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8" w:name="_Hlk105611652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Prevotellaceae_UCG-003</w:t>
            </w:r>
            <w:bookmarkEnd w:id="8"/>
          </w:p>
        </w:tc>
        <w:tc>
          <w:tcPr>
            <w:tcW w:w="992" w:type="dxa"/>
          </w:tcPr>
          <w:p w14:paraId="7D64E8A8" w14:textId="3CF0C63B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9±0.009</w:t>
            </w:r>
          </w:p>
        </w:tc>
        <w:tc>
          <w:tcPr>
            <w:tcW w:w="992" w:type="dxa"/>
          </w:tcPr>
          <w:p w14:paraId="233E6E44" w14:textId="6B6DEF90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8±0.003</w:t>
            </w:r>
          </w:p>
        </w:tc>
        <w:tc>
          <w:tcPr>
            <w:tcW w:w="992" w:type="dxa"/>
          </w:tcPr>
          <w:p w14:paraId="2D18FCA6" w14:textId="59685F9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2±0.006</w:t>
            </w:r>
          </w:p>
        </w:tc>
        <w:tc>
          <w:tcPr>
            <w:tcW w:w="993" w:type="dxa"/>
          </w:tcPr>
          <w:p w14:paraId="32A12CE5" w14:textId="2AC5DB8A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16±0.00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B278BC6" w14:textId="259D1B1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2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vAlign w:val="center"/>
          </w:tcPr>
          <w:p w14:paraId="0729EDFF" w14:textId="516E169D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846" w:type="dxa"/>
            <w:vAlign w:val="center"/>
          </w:tcPr>
          <w:p w14:paraId="6E9BF28D" w14:textId="0B653A25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4FDC9" w14:textId="42563F8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78FDE3" w14:textId="6F373BD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0964C" w14:textId="20CC95D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3A235A" w:rsidRPr="006C145D" w14:paraId="61D22CCF" w14:textId="77777777" w:rsidTr="00042334">
        <w:trPr>
          <w:trHeight w:val="293"/>
        </w:trPr>
        <w:tc>
          <w:tcPr>
            <w:tcW w:w="2122" w:type="dxa"/>
          </w:tcPr>
          <w:p w14:paraId="25098211" w14:textId="5B865AFC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Alloprevotella</w:t>
            </w:r>
          </w:p>
        </w:tc>
        <w:tc>
          <w:tcPr>
            <w:tcW w:w="992" w:type="dxa"/>
          </w:tcPr>
          <w:p w14:paraId="78CF9A04" w14:textId="423BF6D7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14±0.007</w:t>
            </w:r>
          </w:p>
        </w:tc>
        <w:tc>
          <w:tcPr>
            <w:tcW w:w="992" w:type="dxa"/>
          </w:tcPr>
          <w:p w14:paraId="4F549578" w14:textId="738C63FE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8±0.003</w:t>
            </w:r>
          </w:p>
        </w:tc>
        <w:tc>
          <w:tcPr>
            <w:tcW w:w="992" w:type="dxa"/>
          </w:tcPr>
          <w:p w14:paraId="7AF70CE8" w14:textId="5D71C54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20±0.005</w:t>
            </w:r>
          </w:p>
        </w:tc>
        <w:tc>
          <w:tcPr>
            <w:tcW w:w="993" w:type="dxa"/>
          </w:tcPr>
          <w:p w14:paraId="72B72B32" w14:textId="19444CBE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4±0.00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C77806A" w14:textId="29DC398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2</w:t>
            </w:r>
          </w:p>
        </w:tc>
        <w:tc>
          <w:tcPr>
            <w:tcW w:w="992" w:type="dxa"/>
          </w:tcPr>
          <w:p w14:paraId="6F863EBE" w14:textId="5061EB21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495</w:t>
            </w:r>
          </w:p>
        </w:tc>
        <w:tc>
          <w:tcPr>
            <w:tcW w:w="846" w:type="dxa"/>
          </w:tcPr>
          <w:p w14:paraId="0C21EFDE" w14:textId="4574477A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1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FBE068" w14:textId="488C742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CB792" w14:textId="0C5C2F8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B21F2" w14:textId="1AA23878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</w:t>
            </w:r>
          </w:p>
        </w:tc>
      </w:tr>
      <w:tr w:rsidR="003A235A" w:rsidRPr="006C145D" w14:paraId="6E38DCC1" w14:textId="77777777" w:rsidTr="00042334">
        <w:trPr>
          <w:trHeight w:val="293"/>
        </w:trPr>
        <w:tc>
          <w:tcPr>
            <w:tcW w:w="2122" w:type="dxa"/>
          </w:tcPr>
          <w:p w14:paraId="17533C42" w14:textId="17EB8EDD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9" w:name="_Hlk105611663"/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Ruminococcus</w:t>
            </w:r>
            <w:bookmarkEnd w:id="9"/>
          </w:p>
        </w:tc>
        <w:tc>
          <w:tcPr>
            <w:tcW w:w="992" w:type="dxa"/>
          </w:tcPr>
          <w:p w14:paraId="6F3B6672" w14:textId="66A7F3DA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7±0.003</w:t>
            </w:r>
          </w:p>
        </w:tc>
        <w:tc>
          <w:tcPr>
            <w:tcW w:w="992" w:type="dxa"/>
          </w:tcPr>
          <w:p w14:paraId="54D625A3" w14:textId="6BE4EAB3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21±0.008</w:t>
            </w:r>
          </w:p>
        </w:tc>
        <w:tc>
          <w:tcPr>
            <w:tcW w:w="992" w:type="dxa"/>
          </w:tcPr>
          <w:p w14:paraId="366ED2BB" w14:textId="6B31B49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12±0.004</w:t>
            </w:r>
          </w:p>
        </w:tc>
        <w:tc>
          <w:tcPr>
            <w:tcW w:w="993" w:type="dxa"/>
          </w:tcPr>
          <w:p w14:paraId="549714B8" w14:textId="75EB9EF2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7±0.00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7CB4C0F" w14:textId="74DA8BE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</w:tcPr>
          <w:p w14:paraId="2D31B37E" w14:textId="3CD8A1B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75</w:t>
            </w:r>
          </w:p>
        </w:tc>
        <w:tc>
          <w:tcPr>
            <w:tcW w:w="846" w:type="dxa"/>
          </w:tcPr>
          <w:p w14:paraId="66BFACA8" w14:textId="18E6E957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8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F9899" w14:textId="50D9A36F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9E112E" w14:textId="0F849B3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05E542" w14:textId="569956E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3A235A" w:rsidRPr="006C145D" w14:paraId="47F40C96" w14:textId="77777777" w:rsidTr="00042334">
        <w:trPr>
          <w:trHeight w:val="293"/>
        </w:trPr>
        <w:tc>
          <w:tcPr>
            <w:tcW w:w="2122" w:type="dxa"/>
          </w:tcPr>
          <w:p w14:paraId="36B353CE" w14:textId="7F5340D2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Lachnospiraceae_NK4A136_group</w:t>
            </w:r>
          </w:p>
        </w:tc>
        <w:tc>
          <w:tcPr>
            <w:tcW w:w="992" w:type="dxa"/>
          </w:tcPr>
          <w:p w14:paraId="18A2C8D3" w14:textId="7B344062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8±0.000</w:t>
            </w:r>
          </w:p>
        </w:tc>
        <w:tc>
          <w:tcPr>
            <w:tcW w:w="992" w:type="dxa"/>
          </w:tcPr>
          <w:p w14:paraId="37FF08F7" w14:textId="480CD6BA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5±0.002</w:t>
            </w:r>
          </w:p>
        </w:tc>
        <w:tc>
          <w:tcPr>
            <w:tcW w:w="992" w:type="dxa"/>
          </w:tcPr>
          <w:p w14:paraId="4E07BC0E" w14:textId="6638E02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4±0.003</w:t>
            </w:r>
          </w:p>
        </w:tc>
        <w:tc>
          <w:tcPr>
            <w:tcW w:w="993" w:type="dxa"/>
          </w:tcPr>
          <w:p w14:paraId="19C63423" w14:textId="262B36B7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8±0.00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B285DB2" w14:textId="003C7C1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2" w:type="dxa"/>
          </w:tcPr>
          <w:p w14:paraId="569F8108" w14:textId="18EA6A1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55</w:t>
            </w:r>
          </w:p>
        </w:tc>
        <w:tc>
          <w:tcPr>
            <w:tcW w:w="846" w:type="dxa"/>
          </w:tcPr>
          <w:p w14:paraId="4025E40D" w14:textId="101A9F58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3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AA9FE4" w14:textId="1393AF3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4A727" w14:textId="26EA230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D34EB" w14:textId="1DE1EF7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3A235A" w:rsidRPr="006C145D" w14:paraId="5EE37FB7" w14:textId="77777777" w:rsidTr="00042334">
        <w:trPr>
          <w:trHeight w:val="293"/>
        </w:trPr>
        <w:tc>
          <w:tcPr>
            <w:tcW w:w="2122" w:type="dxa"/>
          </w:tcPr>
          <w:p w14:paraId="06A20249" w14:textId="2B292208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Olsenella</w:t>
            </w:r>
          </w:p>
        </w:tc>
        <w:tc>
          <w:tcPr>
            <w:tcW w:w="992" w:type="dxa"/>
          </w:tcPr>
          <w:p w14:paraId="103E6FD5" w14:textId="43AC9C8F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1±0.00</w:t>
            </w:r>
          </w:p>
        </w:tc>
        <w:tc>
          <w:tcPr>
            <w:tcW w:w="992" w:type="dxa"/>
          </w:tcPr>
          <w:p w14:paraId="4654F287" w14:textId="2F968798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7±0.006</w:t>
            </w:r>
          </w:p>
        </w:tc>
        <w:tc>
          <w:tcPr>
            <w:tcW w:w="992" w:type="dxa"/>
          </w:tcPr>
          <w:p w14:paraId="43E90F11" w14:textId="152C9A89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0±9.19E</w:t>
            </w:r>
          </w:p>
        </w:tc>
        <w:tc>
          <w:tcPr>
            <w:tcW w:w="993" w:type="dxa"/>
          </w:tcPr>
          <w:p w14:paraId="5EF3D9D6" w14:textId="4B884475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1±0.00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58471D0" w14:textId="00B3B3D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0</w:t>
            </w:r>
          </w:p>
        </w:tc>
        <w:tc>
          <w:tcPr>
            <w:tcW w:w="992" w:type="dxa"/>
          </w:tcPr>
          <w:p w14:paraId="650F0AE8" w14:textId="4EF6141A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846" w:type="dxa"/>
          </w:tcPr>
          <w:p w14:paraId="0D225807" w14:textId="2FDA7BDC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2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97ADAD" w14:textId="66A0D0E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EBB56" w14:textId="4480FAB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5A4E3" w14:textId="737E3D1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</w:t>
            </w:r>
            <w:r w:rsidR="006A33CF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3A235A" w:rsidRPr="006C145D" w14:paraId="50D3E872" w14:textId="77777777" w:rsidTr="00042334">
        <w:trPr>
          <w:trHeight w:val="293"/>
        </w:trPr>
        <w:tc>
          <w:tcPr>
            <w:tcW w:w="2122" w:type="dxa"/>
          </w:tcPr>
          <w:p w14:paraId="6E22A6CA" w14:textId="3537DE2D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Treponema</w:t>
            </w:r>
          </w:p>
        </w:tc>
        <w:tc>
          <w:tcPr>
            <w:tcW w:w="992" w:type="dxa"/>
          </w:tcPr>
          <w:p w14:paraId="426577DD" w14:textId="6F36BBC1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2±0.000</w:t>
            </w:r>
          </w:p>
        </w:tc>
        <w:tc>
          <w:tcPr>
            <w:tcW w:w="992" w:type="dxa"/>
          </w:tcPr>
          <w:p w14:paraId="49B42317" w14:textId="3CDCACE2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4±0.002</w:t>
            </w:r>
          </w:p>
        </w:tc>
        <w:tc>
          <w:tcPr>
            <w:tcW w:w="992" w:type="dxa"/>
          </w:tcPr>
          <w:p w14:paraId="1EB2FFFA" w14:textId="1CC185A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9±0.006</w:t>
            </w:r>
          </w:p>
        </w:tc>
        <w:tc>
          <w:tcPr>
            <w:tcW w:w="993" w:type="dxa"/>
          </w:tcPr>
          <w:p w14:paraId="5412CC65" w14:textId="626C7DCF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4±0.00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68FE2DC" w14:textId="76F33F5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992" w:type="dxa"/>
          </w:tcPr>
          <w:p w14:paraId="48FEDBBA" w14:textId="786DB04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279</w:t>
            </w:r>
          </w:p>
        </w:tc>
        <w:tc>
          <w:tcPr>
            <w:tcW w:w="846" w:type="dxa"/>
          </w:tcPr>
          <w:p w14:paraId="7440452F" w14:textId="6BCE6171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AB1B60" w14:textId="29DEBCD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462318" w14:textId="5C455E4D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D14CD" w14:textId="1B8628F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14</w:t>
            </w:r>
          </w:p>
        </w:tc>
      </w:tr>
      <w:tr w:rsidR="003A235A" w:rsidRPr="006C145D" w14:paraId="30EE937B" w14:textId="77777777" w:rsidTr="00042334">
        <w:trPr>
          <w:trHeight w:val="293"/>
        </w:trPr>
        <w:tc>
          <w:tcPr>
            <w:tcW w:w="2122" w:type="dxa"/>
          </w:tcPr>
          <w:p w14:paraId="55195004" w14:textId="1A0BF0D0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Megamonas</w:t>
            </w:r>
          </w:p>
        </w:tc>
        <w:tc>
          <w:tcPr>
            <w:tcW w:w="992" w:type="dxa"/>
          </w:tcPr>
          <w:p w14:paraId="471F9DBE" w14:textId="79EF5988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3±0.002</w:t>
            </w:r>
          </w:p>
        </w:tc>
        <w:tc>
          <w:tcPr>
            <w:tcW w:w="992" w:type="dxa"/>
          </w:tcPr>
          <w:p w14:paraId="22F35845" w14:textId="78E12BB2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9±0.005</w:t>
            </w:r>
          </w:p>
        </w:tc>
        <w:tc>
          <w:tcPr>
            <w:tcW w:w="992" w:type="dxa"/>
          </w:tcPr>
          <w:p w14:paraId="6C8E052A" w14:textId="0F1172D0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0±0.000</w:t>
            </w:r>
          </w:p>
        </w:tc>
        <w:tc>
          <w:tcPr>
            <w:tcW w:w="993" w:type="dxa"/>
          </w:tcPr>
          <w:p w14:paraId="1F68FBA5" w14:textId="496A8D32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0±0.00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6F2B748" w14:textId="1B54A24C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3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</w:tcPr>
          <w:p w14:paraId="586E2AFC" w14:textId="4C3C740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92</w:t>
            </w:r>
          </w:p>
        </w:tc>
        <w:tc>
          <w:tcPr>
            <w:tcW w:w="846" w:type="dxa"/>
          </w:tcPr>
          <w:p w14:paraId="1573D9B2" w14:textId="677D0C12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8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733478" w14:textId="5E53D5CA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098EB" w14:textId="21D887D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72120" w14:textId="63B245D3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9</w:t>
            </w:r>
          </w:p>
        </w:tc>
      </w:tr>
      <w:tr w:rsidR="003A235A" w:rsidRPr="006C145D" w14:paraId="44CE24D5" w14:textId="77777777" w:rsidTr="00042334">
        <w:trPr>
          <w:trHeight w:val="293"/>
        </w:trPr>
        <w:tc>
          <w:tcPr>
            <w:tcW w:w="2122" w:type="dxa"/>
          </w:tcPr>
          <w:p w14:paraId="2ABA1817" w14:textId="1E78483C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Streptococcus</w:t>
            </w:r>
          </w:p>
        </w:tc>
        <w:tc>
          <w:tcPr>
            <w:tcW w:w="992" w:type="dxa"/>
          </w:tcPr>
          <w:p w14:paraId="403AE8EC" w14:textId="175E1570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6±0.003</w:t>
            </w:r>
          </w:p>
        </w:tc>
        <w:tc>
          <w:tcPr>
            <w:tcW w:w="992" w:type="dxa"/>
          </w:tcPr>
          <w:p w14:paraId="2F0672E9" w14:textId="71564472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6±0.003</w:t>
            </w:r>
          </w:p>
        </w:tc>
        <w:tc>
          <w:tcPr>
            <w:tcW w:w="992" w:type="dxa"/>
          </w:tcPr>
          <w:p w14:paraId="257331EF" w14:textId="17D2F7B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4±0.003</w:t>
            </w:r>
          </w:p>
        </w:tc>
        <w:tc>
          <w:tcPr>
            <w:tcW w:w="993" w:type="dxa"/>
          </w:tcPr>
          <w:p w14:paraId="4F4F56C5" w14:textId="5BB2C796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7±0.00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5A86D59" w14:textId="4CCD551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1</w:t>
            </w:r>
          </w:p>
        </w:tc>
        <w:tc>
          <w:tcPr>
            <w:tcW w:w="992" w:type="dxa"/>
          </w:tcPr>
          <w:p w14:paraId="6977D8E7" w14:textId="5610D5E8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690</w:t>
            </w:r>
          </w:p>
        </w:tc>
        <w:tc>
          <w:tcPr>
            <w:tcW w:w="846" w:type="dxa"/>
          </w:tcPr>
          <w:p w14:paraId="35C91380" w14:textId="4344F2D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4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DD975" w14:textId="1AEA534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8C540B" w14:textId="45465D32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</w:t>
            </w:r>
            <w:r w:rsidR="00286A3A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80EB42" w14:textId="60474D94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</w:t>
            </w:r>
            <w:r w:rsidR="000D2CA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3A235A" w:rsidRPr="006C145D" w14:paraId="6D91C54A" w14:textId="77777777" w:rsidTr="00042334">
        <w:trPr>
          <w:trHeight w:val="293"/>
        </w:trPr>
        <w:tc>
          <w:tcPr>
            <w:tcW w:w="2122" w:type="dxa"/>
            <w:tcBorders>
              <w:bottom w:val="single" w:sz="8" w:space="0" w:color="auto"/>
            </w:tcBorders>
          </w:tcPr>
          <w:p w14:paraId="4EDC35C5" w14:textId="2630A090" w:rsidR="003A235A" w:rsidRPr="006C145D" w:rsidRDefault="003A235A" w:rsidP="003A235A">
            <w:pPr>
              <w:widowControl/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i/>
                <w:iCs/>
                <w:color w:val="000000"/>
                <w:sz w:val="13"/>
                <w:szCs w:val="13"/>
              </w:rPr>
              <w:t>Holdemanella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10798D6" w14:textId="19DF9FBC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2±0.00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B7F3484" w14:textId="158CC220" w:rsidR="003A235A" w:rsidRPr="006C145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6C145D">
              <w:rPr>
                <w:rFonts w:ascii="Times New Roman" w:eastAsia="GulimChe" w:hAnsi="Times New Roman" w:cs="Times New Roman"/>
                <w:sz w:val="13"/>
                <w:szCs w:val="13"/>
              </w:rPr>
              <w:t>0.007±0.00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A0E7FA5" w14:textId="6D5E8E6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01±0.00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4943D906" w14:textId="2AACA921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001±0.000</w:t>
            </w:r>
          </w:p>
        </w:tc>
        <w:tc>
          <w:tcPr>
            <w:tcW w:w="85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DBBFEF" w14:textId="5F0E3285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55F3A2C" w14:textId="5C83FFB8" w:rsidR="003A235A" w:rsidRPr="003D386D" w:rsidRDefault="003A235A" w:rsidP="003A235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GulimChe" w:hAnsi="Times New Roman" w:cs="Times New Roman"/>
                <w:sz w:val="13"/>
                <w:szCs w:val="13"/>
              </w:rPr>
              <w:t>0.07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014777B0" w14:textId="472610CE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hAnsi="Times New Roman" w:cs="Times New Roman"/>
                <w:sz w:val="13"/>
                <w:szCs w:val="13"/>
              </w:rPr>
              <w:t>0.91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C75C47" w14:textId="3A6B8916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4</w:t>
            </w:r>
            <w:r w:rsidR="00A2632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2BD241" w14:textId="21DBCD3B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2DF160" w14:textId="5FA95B97" w:rsidR="003A235A" w:rsidRPr="003D386D" w:rsidRDefault="003A235A" w:rsidP="003A235A">
            <w:pPr>
              <w:rPr>
                <w:rFonts w:ascii="Times New Roman" w:eastAsia="GulimChe" w:hAnsi="Times New Roman" w:cs="Times New Roman"/>
                <w:sz w:val="13"/>
                <w:szCs w:val="13"/>
              </w:rPr>
            </w:pPr>
            <w:r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7</w:t>
            </w:r>
            <w:r w:rsidR="000D2CA2" w:rsidRPr="003D386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</w:tbl>
    <w:p w14:paraId="0F3A46A0" w14:textId="77777777" w:rsidR="0090294F" w:rsidRPr="006C145D" w:rsidRDefault="0090294F">
      <w:pPr>
        <w:rPr>
          <w:sz w:val="13"/>
          <w:szCs w:val="13"/>
        </w:rPr>
      </w:pPr>
    </w:p>
    <w:sectPr w:rsidR="0090294F" w:rsidRPr="006C1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7CB9F" w14:textId="77777777" w:rsidR="00921680" w:rsidRDefault="00921680" w:rsidP="00903B7B">
      <w:r>
        <w:separator/>
      </w:r>
    </w:p>
  </w:endnote>
  <w:endnote w:type="continuationSeparator" w:id="0">
    <w:p w14:paraId="3A588F66" w14:textId="77777777" w:rsidR="00921680" w:rsidRDefault="00921680" w:rsidP="0090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27E79" w14:textId="77777777" w:rsidR="00921680" w:rsidRDefault="00921680" w:rsidP="00903B7B">
      <w:r>
        <w:separator/>
      </w:r>
    </w:p>
  </w:footnote>
  <w:footnote w:type="continuationSeparator" w:id="0">
    <w:p w14:paraId="1543C55F" w14:textId="77777777" w:rsidR="00921680" w:rsidRDefault="00921680" w:rsidP="00903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47"/>
    <w:rsid w:val="00017BAA"/>
    <w:rsid w:val="00034082"/>
    <w:rsid w:val="000413A0"/>
    <w:rsid w:val="00042334"/>
    <w:rsid w:val="00075F24"/>
    <w:rsid w:val="000B54DE"/>
    <w:rsid w:val="000D09F9"/>
    <w:rsid w:val="000D2CA2"/>
    <w:rsid w:val="0010068B"/>
    <w:rsid w:val="00102DE1"/>
    <w:rsid w:val="00135481"/>
    <w:rsid w:val="0014391F"/>
    <w:rsid w:val="00152966"/>
    <w:rsid w:val="00176FDA"/>
    <w:rsid w:val="00190271"/>
    <w:rsid w:val="00192BFE"/>
    <w:rsid w:val="001B54CC"/>
    <w:rsid w:val="0020315C"/>
    <w:rsid w:val="002117D6"/>
    <w:rsid w:val="00212F3C"/>
    <w:rsid w:val="0021390A"/>
    <w:rsid w:val="00213C01"/>
    <w:rsid w:val="00214747"/>
    <w:rsid w:val="002375CE"/>
    <w:rsid w:val="00256858"/>
    <w:rsid w:val="002621C2"/>
    <w:rsid w:val="002838DB"/>
    <w:rsid w:val="00286A3A"/>
    <w:rsid w:val="00290F85"/>
    <w:rsid w:val="00297C23"/>
    <w:rsid w:val="002A34F8"/>
    <w:rsid w:val="002A42BD"/>
    <w:rsid w:val="002D2FEA"/>
    <w:rsid w:val="00323F4E"/>
    <w:rsid w:val="00325889"/>
    <w:rsid w:val="00347163"/>
    <w:rsid w:val="00360A83"/>
    <w:rsid w:val="003643F0"/>
    <w:rsid w:val="00376C40"/>
    <w:rsid w:val="003A235A"/>
    <w:rsid w:val="003C00A1"/>
    <w:rsid w:val="003D386D"/>
    <w:rsid w:val="003E113F"/>
    <w:rsid w:val="00410437"/>
    <w:rsid w:val="00437FFB"/>
    <w:rsid w:val="00465BA9"/>
    <w:rsid w:val="00475E9C"/>
    <w:rsid w:val="0049169C"/>
    <w:rsid w:val="004A4F65"/>
    <w:rsid w:val="004A7199"/>
    <w:rsid w:val="004C428E"/>
    <w:rsid w:val="004E2E79"/>
    <w:rsid w:val="004F4878"/>
    <w:rsid w:val="005314E8"/>
    <w:rsid w:val="00535768"/>
    <w:rsid w:val="005379BD"/>
    <w:rsid w:val="00537DCE"/>
    <w:rsid w:val="0054130D"/>
    <w:rsid w:val="00547EED"/>
    <w:rsid w:val="005E2899"/>
    <w:rsid w:val="005E364E"/>
    <w:rsid w:val="005E5FE8"/>
    <w:rsid w:val="0060656F"/>
    <w:rsid w:val="0062251F"/>
    <w:rsid w:val="00623496"/>
    <w:rsid w:val="00650644"/>
    <w:rsid w:val="00666B6B"/>
    <w:rsid w:val="00685EF6"/>
    <w:rsid w:val="00697309"/>
    <w:rsid w:val="006A0BA8"/>
    <w:rsid w:val="006A33CF"/>
    <w:rsid w:val="006B5E74"/>
    <w:rsid w:val="006C145D"/>
    <w:rsid w:val="006D1C4F"/>
    <w:rsid w:val="006F0FE5"/>
    <w:rsid w:val="00714FBB"/>
    <w:rsid w:val="00733B1A"/>
    <w:rsid w:val="00733E52"/>
    <w:rsid w:val="00735B4C"/>
    <w:rsid w:val="007368E9"/>
    <w:rsid w:val="0074104E"/>
    <w:rsid w:val="007441D0"/>
    <w:rsid w:val="00750351"/>
    <w:rsid w:val="00761545"/>
    <w:rsid w:val="00766069"/>
    <w:rsid w:val="007703C9"/>
    <w:rsid w:val="00794BEF"/>
    <w:rsid w:val="00797C36"/>
    <w:rsid w:val="007A3975"/>
    <w:rsid w:val="007B58BE"/>
    <w:rsid w:val="007C5745"/>
    <w:rsid w:val="007E04FA"/>
    <w:rsid w:val="008240FF"/>
    <w:rsid w:val="00836E6C"/>
    <w:rsid w:val="008510F2"/>
    <w:rsid w:val="0087194D"/>
    <w:rsid w:val="008E61D2"/>
    <w:rsid w:val="008F67FE"/>
    <w:rsid w:val="008F7091"/>
    <w:rsid w:val="008F7DB5"/>
    <w:rsid w:val="0090294F"/>
    <w:rsid w:val="00903B7B"/>
    <w:rsid w:val="00912919"/>
    <w:rsid w:val="009130D4"/>
    <w:rsid w:val="00921680"/>
    <w:rsid w:val="009231D4"/>
    <w:rsid w:val="009529B2"/>
    <w:rsid w:val="009537DB"/>
    <w:rsid w:val="009754D9"/>
    <w:rsid w:val="00976C22"/>
    <w:rsid w:val="009818B0"/>
    <w:rsid w:val="00A03A54"/>
    <w:rsid w:val="00A17B5B"/>
    <w:rsid w:val="00A26322"/>
    <w:rsid w:val="00A66A13"/>
    <w:rsid w:val="00AA0098"/>
    <w:rsid w:val="00AA04EF"/>
    <w:rsid w:val="00AA3E8F"/>
    <w:rsid w:val="00AE560B"/>
    <w:rsid w:val="00AF63CC"/>
    <w:rsid w:val="00B37172"/>
    <w:rsid w:val="00B801AD"/>
    <w:rsid w:val="00BA14F2"/>
    <w:rsid w:val="00BA53F3"/>
    <w:rsid w:val="00BB3A38"/>
    <w:rsid w:val="00BE6983"/>
    <w:rsid w:val="00C2306F"/>
    <w:rsid w:val="00C276A3"/>
    <w:rsid w:val="00C35971"/>
    <w:rsid w:val="00C36A4A"/>
    <w:rsid w:val="00C76C56"/>
    <w:rsid w:val="00CA55C2"/>
    <w:rsid w:val="00CB4D5C"/>
    <w:rsid w:val="00CC0EA0"/>
    <w:rsid w:val="00CC5209"/>
    <w:rsid w:val="00CC7DB7"/>
    <w:rsid w:val="00CF498E"/>
    <w:rsid w:val="00D405BE"/>
    <w:rsid w:val="00D55D30"/>
    <w:rsid w:val="00D64684"/>
    <w:rsid w:val="00D64E5A"/>
    <w:rsid w:val="00D86B9A"/>
    <w:rsid w:val="00DA190A"/>
    <w:rsid w:val="00DC1E8E"/>
    <w:rsid w:val="00DD6837"/>
    <w:rsid w:val="00DF17D4"/>
    <w:rsid w:val="00E26630"/>
    <w:rsid w:val="00E351CB"/>
    <w:rsid w:val="00E608B6"/>
    <w:rsid w:val="00E75BAE"/>
    <w:rsid w:val="00E76C30"/>
    <w:rsid w:val="00EB79FE"/>
    <w:rsid w:val="00EF09BF"/>
    <w:rsid w:val="00EF5D3A"/>
    <w:rsid w:val="00F1544D"/>
    <w:rsid w:val="00F15C92"/>
    <w:rsid w:val="00F630A3"/>
    <w:rsid w:val="00F84849"/>
    <w:rsid w:val="00FB281E"/>
    <w:rsid w:val="00FC15BE"/>
    <w:rsid w:val="00FC3BC8"/>
    <w:rsid w:val="00FE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692B1"/>
  <w15:chartTrackingRefBased/>
  <w15:docId w15:val="{66831F74-770A-4934-94BD-15D57F90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B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B7B"/>
    <w:rPr>
      <w:sz w:val="18"/>
      <w:szCs w:val="18"/>
    </w:rPr>
  </w:style>
  <w:style w:type="table" w:styleId="a7">
    <w:name w:val="Table Grid"/>
    <w:basedOn w:val="a1"/>
    <w:uiPriority w:val="39"/>
    <w:rsid w:val="00903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8EDCA-7937-4634-B2CE-CA8E1878B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3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倩 张</dc:creator>
  <cp:keywords/>
  <dc:description/>
  <cp:lastModifiedBy>张 倩倩</cp:lastModifiedBy>
  <cp:revision>127</cp:revision>
  <dcterms:created xsi:type="dcterms:W3CDTF">2022-05-06T12:05:00Z</dcterms:created>
  <dcterms:modified xsi:type="dcterms:W3CDTF">2022-06-08T14:24:00Z</dcterms:modified>
</cp:coreProperties>
</file>